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A0341" w14:textId="0B285D9B" w:rsidR="00D83570" w:rsidRPr="00C078FA" w:rsidRDefault="00882801" w:rsidP="00D83570">
      <w:pPr>
        <w:rPr>
          <w:rFonts w:ascii="Times" w:hAnsi="Times" w:cs="Times New Roman"/>
          <w:sz w:val="24"/>
          <w:szCs w:val="24"/>
          <w:lang w:val="en-US"/>
        </w:rPr>
      </w:pPr>
      <w:r w:rsidRPr="00C078FA">
        <w:rPr>
          <w:rFonts w:ascii="Times" w:hAnsi="Times" w:cs="Times New Roman"/>
          <w:b/>
          <w:bCs/>
          <w:sz w:val="24"/>
          <w:szCs w:val="24"/>
          <w:lang w:val="en-US"/>
        </w:rPr>
        <w:t>Supplementary Table 1</w:t>
      </w:r>
    </w:p>
    <w:p w14:paraId="303BB216" w14:textId="77777777" w:rsidR="009F21F0" w:rsidRPr="00C078FA" w:rsidRDefault="009F21F0" w:rsidP="00D83570">
      <w:pPr>
        <w:rPr>
          <w:rFonts w:ascii="Times" w:hAnsi="Times"/>
          <w:b/>
          <w:bCs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5"/>
        <w:gridCol w:w="1418"/>
        <w:gridCol w:w="2781"/>
      </w:tblGrid>
      <w:tr w:rsidR="00D83570" w:rsidRPr="00C078FA" w14:paraId="2E9FE9DB" w14:textId="77777777" w:rsidTr="003151DB">
        <w:trPr>
          <w:trHeight w:val="209"/>
        </w:trPr>
        <w:tc>
          <w:tcPr>
            <w:tcW w:w="32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B931B" w14:textId="38A823C5" w:rsidR="00D83570" w:rsidRPr="00C078FA" w:rsidRDefault="005C054F" w:rsidP="00C5533B">
            <w:pPr>
              <w:spacing w:line="240" w:lineRule="auto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Times New Roman"/>
                <w:b/>
                <w:bCs/>
                <w:color w:val="000000"/>
                <w:sz w:val="24"/>
                <w:szCs w:val="24"/>
              </w:rPr>
              <w:t>Dis</w:t>
            </w:r>
            <w:r w:rsidR="00216996" w:rsidRPr="00C078FA">
              <w:rPr>
                <w:rFonts w:ascii="Times" w:hAnsi="Times" w:cs="Times New Roman"/>
                <w:b/>
                <w:bCs/>
                <w:color w:val="000000"/>
                <w:sz w:val="24"/>
                <w:szCs w:val="24"/>
              </w:rPr>
              <w:t>ease</w:t>
            </w:r>
            <w:proofErr w:type="spellEnd"/>
            <w:r w:rsidRPr="00C078FA">
              <w:rPr>
                <w:rFonts w:ascii="Times" w:hAnsi="Times" w:cs="Times New Roman"/>
                <w:b/>
                <w:bCs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C078FA">
              <w:rPr>
                <w:rFonts w:ascii="Times" w:hAnsi="Times" w:cs="Times New Roman"/>
                <w:b/>
                <w:bCs/>
                <w:color w:val="000000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73905" w14:textId="0F114CB6" w:rsidR="00D83570" w:rsidRPr="00C078FA" w:rsidRDefault="00D83570" w:rsidP="00E8779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ICD</w:t>
            </w:r>
            <w:r w:rsidR="00E8779F"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-10 </w:t>
            </w:r>
            <w:proofErr w:type="spellStart"/>
            <w:r w:rsidR="00E8779F"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codes</w:t>
            </w:r>
            <w:proofErr w:type="spellEnd"/>
          </w:p>
        </w:tc>
        <w:tc>
          <w:tcPr>
            <w:tcW w:w="2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32FDC" w14:textId="2570FCC8" w:rsidR="00D83570" w:rsidRPr="00C078FA" w:rsidRDefault="00216996" w:rsidP="00E8779F">
            <w:pPr>
              <w:spacing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ICD-10 that were merged</w:t>
            </w:r>
          </w:p>
        </w:tc>
      </w:tr>
      <w:tr w:rsidR="00D83570" w:rsidRPr="000018A9" w14:paraId="34535230" w14:textId="77777777" w:rsidTr="003151DB">
        <w:trPr>
          <w:trHeight w:val="256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0F544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Arterial</w:t>
            </w:r>
            <w:proofErr w:type="spellEnd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conditions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DFEF4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I77</w:t>
            </w:r>
          </w:p>
          <w:p w14:paraId="0FB30760" w14:textId="77777777" w:rsidR="000624F7" w:rsidRPr="00C078FA" w:rsidRDefault="000624F7" w:rsidP="0039473E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334ABAE5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I79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C07FB" w14:textId="356BECEE" w:rsidR="000624F7" w:rsidRPr="00C078FA" w:rsidRDefault="00030658" w:rsidP="000624F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 disorders of arteries and arterioles</w:t>
            </w:r>
            <w:r w:rsidRPr="00C078FA" w:rsidDel="00030658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32C46B40" w14:textId="30099762" w:rsidR="00030658" w:rsidRPr="00C078FA" w:rsidRDefault="000624F7" w:rsidP="000624F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Disorders of arteries, arterioles and capillaries in diseases classified elsewhere</w:t>
            </w:r>
          </w:p>
        </w:tc>
      </w:tr>
      <w:tr w:rsidR="00D83570" w:rsidRPr="00C078FA" w14:paraId="628CDF04" w14:textId="77777777" w:rsidTr="003151DB">
        <w:trPr>
          <w:trHeight w:val="256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4D067" w14:textId="1AA7ECC3" w:rsidR="00D83570" w:rsidRPr="00C078FA" w:rsidRDefault="006F3B7D" w:rsidP="00C5533B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Arthritis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BFEDF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M50</w:t>
            </w:r>
          </w:p>
          <w:p w14:paraId="65AD89CD" w14:textId="77777777" w:rsidR="00D83570" w:rsidRPr="00C078FA" w:rsidRDefault="00D83570" w:rsidP="0039473E">
            <w:pPr>
              <w:spacing w:after="60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M51</w:t>
            </w:r>
          </w:p>
          <w:p w14:paraId="4D8C60AD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M52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A5818" w14:textId="27126009" w:rsidR="00D83570" w:rsidRPr="00C078FA" w:rsidRDefault="00513B5F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Cervical disc disorders</w:t>
            </w:r>
          </w:p>
          <w:p w14:paraId="1044675A" w14:textId="77777777" w:rsidR="00513B5F" w:rsidRPr="00C078FA" w:rsidRDefault="00513B5F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Thoracic, thoracolumbar, and lumbosacral intervertebral disc disorders</w:t>
            </w:r>
          </w:p>
          <w:p w14:paraId="1D65B992" w14:textId="654DD714" w:rsidR="00513B5F" w:rsidRPr="00C078FA" w:rsidRDefault="00A228D4" w:rsidP="00A228D4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dors</w:t>
            </w:r>
            <w:r w:rsidR="0039473E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</w:t>
            </w: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pathies</w:t>
            </w:r>
            <w:proofErr w:type="spellEnd"/>
          </w:p>
        </w:tc>
      </w:tr>
      <w:tr w:rsidR="00D83570" w:rsidRPr="000018A9" w14:paraId="16367EA7" w14:textId="77777777" w:rsidTr="003151DB">
        <w:trPr>
          <w:trHeight w:val="1540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28221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Chronic</w:t>
            </w:r>
            <w:proofErr w:type="spellEnd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liver </w:t>
            </w: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6ECF3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K70</w:t>
            </w:r>
          </w:p>
          <w:p w14:paraId="79F2DE70" w14:textId="77777777" w:rsidR="00B91D41" w:rsidRPr="00C078FA" w:rsidRDefault="00D83570" w:rsidP="00524C27">
            <w:pPr>
              <w:spacing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K72</w:t>
            </w:r>
          </w:p>
          <w:p w14:paraId="249B5FB0" w14:textId="77777777" w:rsidR="00B91D41" w:rsidRPr="00C078FA" w:rsidRDefault="00B91D41" w:rsidP="00D1144E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11905C2B" w14:textId="56B6244C" w:rsidR="00D83570" w:rsidRPr="00C078FA" w:rsidRDefault="00D83570" w:rsidP="00D1144E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K74</w:t>
            </w:r>
          </w:p>
          <w:p w14:paraId="6A2CA194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K75</w:t>
            </w:r>
          </w:p>
          <w:p w14:paraId="539785B2" w14:textId="1CEAC41B" w:rsidR="00D83570" w:rsidRPr="00C078FA" w:rsidRDefault="00D83570" w:rsidP="00D1144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K76K77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0E849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Alcohol-related liver disease</w:t>
            </w:r>
          </w:p>
          <w:p w14:paraId="130C2492" w14:textId="005E87EA" w:rsidR="00D83570" w:rsidRPr="00C078FA" w:rsidRDefault="0039473E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Hepatic failure, not elsewhere classified</w:t>
            </w:r>
          </w:p>
          <w:p w14:paraId="78C9B82B" w14:textId="1001ED17" w:rsidR="00524C27" w:rsidRPr="00C078FA" w:rsidRDefault="00524C27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/>
                <w:sz w:val="24"/>
                <w:szCs w:val="24"/>
                <w:lang w:val="en-US"/>
              </w:rPr>
              <w:t>Fibrosis and cirrhosis of liver</w:t>
            </w:r>
          </w:p>
          <w:p w14:paraId="13926C74" w14:textId="02FA5EC2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Other </w:t>
            </w:r>
            <w:r w:rsidR="002E172A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inflammatory liver diseases</w:t>
            </w:r>
          </w:p>
          <w:p w14:paraId="490F5FF9" w14:textId="77777777" w:rsidR="00D83570" w:rsidRPr="00C078FA" w:rsidRDefault="00E91C5D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 diseases of liver</w:t>
            </w:r>
          </w:p>
          <w:p w14:paraId="79DFB52D" w14:textId="53891589" w:rsidR="00E91C5D" w:rsidRPr="00C078FA" w:rsidRDefault="00E91C5D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/>
                <w:sz w:val="24"/>
                <w:szCs w:val="24"/>
                <w:lang w:val="en-US"/>
              </w:rPr>
              <w:t>Liver disorders in diseases classified elsewhere</w:t>
            </w:r>
          </w:p>
        </w:tc>
      </w:tr>
      <w:tr w:rsidR="00D83570" w:rsidRPr="000018A9" w14:paraId="083C1326" w14:textId="77777777" w:rsidTr="003151DB">
        <w:trPr>
          <w:trHeight w:val="988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59785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Chronic</w:t>
            </w:r>
            <w:proofErr w:type="spellEnd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obstructive</w:t>
            </w:r>
            <w:proofErr w:type="spellEnd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pulmonary</w:t>
            </w:r>
            <w:proofErr w:type="spellEnd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2B4C4" w14:textId="77777777" w:rsidR="00D83570" w:rsidRPr="00C078FA" w:rsidRDefault="00D83570" w:rsidP="00C85180">
            <w:pPr>
              <w:spacing w:after="360"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J41</w:t>
            </w:r>
          </w:p>
          <w:p w14:paraId="5CCD88CF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J42</w:t>
            </w:r>
          </w:p>
          <w:p w14:paraId="54066396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J43</w:t>
            </w:r>
          </w:p>
          <w:p w14:paraId="14274B09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lastRenderedPageBreak/>
              <w:t>J44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64E11" w14:textId="6C629EC1" w:rsidR="00D83570" w:rsidRPr="00C078FA" w:rsidRDefault="00146B3C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lastRenderedPageBreak/>
              <w:t xml:space="preserve">Simple and </w:t>
            </w:r>
            <w:r w:rsidR="00C85180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mucopurulent</w:t>
            </w: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="00D83570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chronic bronchitis</w:t>
            </w:r>
          </w:p>
          <w:p w14:paraId="4F9DCC0D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lastRenderedPageBreak/>
              <w:t>Unspecified chronic bronchitis</w:t>
            </w:r>
          </w:p>
          <w:p w14:paraId="73A9DB72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Emphysema</w:t>
            </w:r>
          </w:p>
          <w:p w14:paraId="5654A49E" w14:textId="71AF5555" w:rsidR="00D83570" w:rsidRPr="00C078FA" w:rsidRDefault="00C85180" w:rsidP="00C85180">
            <w:pPr>
              <w:spacing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 chronic obstructive pulmonary disease</w:t>
            </w:r>
          </w:p>
        </w:tc>
      </w:tr>
      <w:tr w:rsidR="00D83570" w:rsidRPr="000018A9" w14:paraId="4E348491" w14:textId="77777777" w:rsidTr="003151DB">
        <w:trPr>
          <w:trHeight w:val="869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752CE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lastRenderedPageBreak/>
              <w:t>Chronic</w:t>
            </w:r>
            <w:proofErr w:type="spellEnd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renal</w:t>
            </w:r>
            <w:proofErr w:type="spellEnd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DFD1A" w14:textId="7A71AE8B" w:rsidR="00AD47FA" w:rsidRPr="00C078FA" w:rsidRDefault="00AD47FA" w:rsidP="00AD47FA">
            <w:pPr>
              <w:spacing w:after="36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I12</w:t>
            </w:r>
          </w:p>
          <w:p w14:paraId="2AF04C94" w14:textId="7BEF6B22" w:rsidR="00D83570" w:rsidRPr="00C078FA" w:rsidRDefault="00D83570" w:rsidP="003151DB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N18</w:t>
            </w:r>
          </w:p>
          <w:p w14:paraId="07725D43" w14:textId="77777777" w:rsidR="00A15C9A" w:rsidRPr="00C078FA" w:rsidRDefault="00D83570" w:rsidP="003151DB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N19</w:t>
            </w:r>
          </w:p>
          <w:p w14:paraId="61BCDA55" w14:textId="77777777" w:rsidR="00216996" w:rsidRPr="00C078FA" w:rsidRDefault="00216996" w:rsidP="00D1144E">
            <w:pPr>
              <w:spacing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1653BE96" w14:textId="3A72D0B1" w:rsidR="00D83570" w:rsidRPr="00C078FA" w:rsidRDefault="00AD47FA" w:rsidP="00D1144E">
            <w:pPr>
              <w:spacing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N0</w:t>
            </w:r>
            <w:r w:rsidR="00A924A2" w:rsidRPr="00C078FA">
              <w:rPr>
                <w:rFonts w:ascii="Times" w:hAnsi="Times" w:cs="Arial"/>
                <w:color w:val="000000"/>
                <w:sz w:val="24"/>
                <w:szCs w:val="24"/>
              </w:rPr>
              <w:t>5</w:t>
            </w:r>
          </w:p>
          <w:p w14:paraId="58008887" w14:textId="77777777" w:rsidR="00216996" w:rsidRPr="00C078FA" w:rsidRDefault="00216996" w:rsidP="003151DB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</w:p>
          <w:p w14:paraId="25C330AC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/>
                <w:sz w:val="24"/>
                <w:szCs w:val="24"/>
              </w:rPr>
              <w:t>N25</w:t>
            </w:r>
          </w:p>
          <w:p w14:paraId="4C2F0875" w14:textId="77777777" w:rsidR="00D83570" w:rsidRPr="00C078FA" w:rsidRDefault="00D83570" w:rsidP="00E8653A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12852" w14:textId="77777777" w:rsidR="00AD47FA" w:rsidRPr="00C078FA" w:rsidRDefault="00AD47FA" w:rsidP="00AD47F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Hypertensive renal disease w/ renal failure</w:t>
            </w:r>
          </w:p>
          <w:p w14:paraId="43643F67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Chronic renal disease</w:t>
            </w:r>
          </w:p>
          <w:p w14:paraId="77E13685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Unspecified chronic renal disease</w:t>
            </w:r>
          </w:p>
          <w:p w14:paraId="0639B1CB" w14:textId="6FA29498" w:rsidR="00D83570" w:rsidRPr="00C078FA" w:rsidRDefault="00A924A2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Unspecified nephritic</w:t>
            </w:r>
            <w:r w:rsidR="00D83570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syndromes</w:t>
            </w:r>
          </w:p>
          <w:p w14:paraId="6E667489" w14:textId="132D053B" w:rsidR="00D83570" w:rsidRPr="00C078FA" w:rsidRDefault="00A15C9A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Disorders resulting from impaired renal tubular function</w:t>
            </w:r>
          </w:p>
          <w:p w14:paraId="6B91AA05" w14:textId="77777777" w:rsidR="00D83570" w:rsidRPr="00C078FA" w:rsidRDefault="00D83570" w:rsidP="00E8653A">
            <w:pPr>
              <w:spacing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D83570" w:rsidRPr="00C078FA" w14:paraId="337E24E3" w14:textId="77777777" w:rsidTr="003151DB">
        <w:trPr>
          <w:trHeight w:val="1151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9D715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Coronary</w:t>
            </w:r>
            <w:proofErr w:type="spellEnd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heart</w:t>
            </w:r>
            <w:proofErr w:type="spellEnd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CFC92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I20</w:t>
            </w:r>
          </w:p>
          <w:p w14:paraId="4CB252DE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I21</w:t>
            </w:r>
          </w:p>
          <w:p w14:paraId="2E099E7C" w14:textId="2E42186A" w:rsidR="006A49FD" w:rsidRPr="00C078FA" w:rsidRDefault="00D83570" w:rsidP="003151DB">
            <w:pPr>
              <w:spacing w:after="120" w:line="240" w:lineRule="auto"/>
              <w:ind w:left="20"/>
              <w:rPr>
                <w:rFonts w:ascii="Times" w:hAnsi="Times" w:cs="Arial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I22</w:t>
            </w:r>
          </w:p>
          <w:p w14:paraId="5BB6D1B6" w14:textId="77777777" w:rsidR="00C85180" w:rsidRPr="00C078FA" w:rsidRDefault="00C85180" w:rsidP="001150EC">
            <w:pPr>
              <w:spacing w:after="0" w:line="240" w:lineRule="auto"/>
              <w:ind w:left="20"/>
              <w:rPr>
                <w:rFonts w:ascii="Times" w:hAnsi="Times" w:cs="Arial"/>
                <w:sz w:val="24"/>
                <w:szCs w:val="24"/>
              </w:rPr>
            </w:pPr>
          </w:p>
          <w:p w14:paraId="1BC5DCA1" w14:textId="4CE53646" w:rsidR="006A49FD" w:rsidRPr="00C078FA" w:rsidRDefault="00EC3C63" w:rsidP="003151DB">
            <w:pPr>
              <w:spacing w:after="400" w:line="240" w:lineRule="auto"/>
              <w:rPr>
                <w:rFonts w:ascii="Times" w:hAnsi="Times" w:cs="Arial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I</w:t>
            </w:r>
            <w:r w:rsidR="00D83570" w:rsidRPr="00C078FA">
              <w:rPr>
                <w:rFonts w:ascii="Times" w:hAnsi="Times" w:cs="Arial"/>
                <w:sz w:val="24"/>
                <w:szCs w:val="24"/>
              </w:rPr>
              <w:t>23</w:t>
            </w:r>
          </w:p>
          <w:p w14:paraId="242D8684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I24</w:t>
            </w:r>
          </w:p>
          <w:p w14:paraId="018E2E4E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I25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30A3A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Angina pectoris</w:t>
            </w:r>
          </w:p>
          <w:p w14:paraId="11FC2D23" w14:textId="648645B6" w:rsidR="00D83570" w:rsidRPr="00C078FA" w:rsidRDefault="006A49FD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Acute </w:t>
            </w:r>
            <w:r w:rsidR="0058551C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myocardial</w:t>
            </w:r>
            <w:r w:rsidR="00D83570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infarction</w:t>
            </w:r>
          </w:p>
          <w:p w14:paraId="125C6365" w14:textId="0DDEA155" w:rsidR="00D83570" w:rsidRPr="00C078FA" w:rsidRDefault="006A49FD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Subsequent myocardial infarction</w:t>
            </w:r>
          </w:p>
          <w:p w14:paraId="7D5DDEB2" w14:textId="101CDA52" w:rsidR="00D83570" w:rsidRPr="00C078FA" w:rsidRDefault="00D83570" w:rsidP="001150EC">
            <w:pPr>
              <w:spacing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Complications to </w:t>
            </w:r>
            <w:r w:rsidR="006A49FD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myocardial infarction</w:t>
            </w:r>
          </w:p>
          <w:p w14:paraId="15355E09" w14:textId="70143F3C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Acute ischemic heart disease</w:t>
            </w:r>
          </w:p>
          <w:p w14:paraId="3B652D0D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Chronic ischemic heart disease</w:t>
            </w:r>
          </w:p>
        </w:tc>
      </w:tr>
      <w:tr w:rsidR="00D83570" w:rsidRPr="000018A9" w14:paraId="487EBEBF" w14:textId="77777777" w:rsidTr="003151DB">
        <w:trPr>
          <w:trHeight w:val="1151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9F827" w14:textId="324BCA93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C</w:t>
            </w:r>
            <w:r w:rsidR="00F9199B"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OVID</w:t>
            </w: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-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1A1EB" w14:textId="77777777" w:rsidR="00D83570" w:rsidRPr="00C078FA" w:rsidRDefault="00D83570" w:rsidP="0039473E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U07</w:t>
            </w:r>
          </w:p>
          <w:p w14:paraId="29C656F1" w14:textId="77777777" w:rsidR="00D83570" w:rsidRPr="00C078FA" w:rsidRDefault="00D83570" w:rsidP="001150EC">
            <w:pPr>
              <w:spacing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728260EC" w14:textId="77777777" w:rsidR="001D2169" w:rsidRPr="00C078FA" w:rsidRDefault="001D2169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3902214F" w14:textId="66B2C026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U08</w:t>
            </w:r>
          </w:p>
          <w:p w14:paraId="0B27574C" w14:textId="77777777" w:rsidR="00F9199B" w:rsidRPr="00C078FA" w:rsidRDefault="00F9199B" w:rsidP="001150EC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5066BEE3" w14:textId="3BF51AC7" w:rsidR="005D742C" w:rsidRPr="00C078FA" w:rsidRDefault="00D83570" w:rsidP="0039473E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U0</w:t>
            </w:r>
            <w:r w:rsidR="009145DA" w:rsidRPr="00C078FA">
              <w:rPr>
                <w:rFonts w:ascii="Times" w:hAnsi="Times" w:cs="Arial"/>
                <w:color w:val="000000"/>
                <w:sz w:val="24"/>
                <w:szCs w:val="24"/>
              </w:rPr>
              <w:t>9</w:t>
            </w:r>
          </w:p>
          <w:p w14:paraId="0EC0FFB1" w14:textId="77777777" w:rsidR="001D2169" w:rsidRPr="00C078FA" w:rsidRDefault="001D2169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6A767036" w14:textId="69D440A6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U11</w:t>
            </w:r>
          </w:p>
          <w:p w14:paraId="5CBBAA72" w14:textId="77777777" w:rsidR="00D83570" w:rsidRPr="00C078FA" w:rsidRDefault="00D83570" w:rsidP="0039473E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2686C7A9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U12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559F" w14:textId="56830AC4" w:rsidR="00D83570" w:rsidRPr="00C078FA" w:rsidRDefault="0058551C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lastRenderedPageBreak/>
              <w:t>COVID</w:t>
            </w:r>
            <w:r w:rsidR="00D83570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-19, virus identified in laboratory (U07.1)</w:t>
            </w:r>
          </w:p>
          <w:p w14:paraId="572F6337" w14:textId="051F42D2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C</w:t>
            </w:r>
            <w:r w:rsidR="0058551C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VID</w:t>
            </w: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-19 (U07.2) </w:t>
            </w:r>
          </w:p>
          <w:p w14:paraId="4FFE267F" w14:textId="5D923C42" w:rsidR="00D83570" w:rsidRPr="00C078FA" w:rsidRDefault="00C56F7D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lastRenderedPageBreak/>
              <w:t xml:space="preserve">Personal history of </w:t>
            </w:r>
            <w:r w:rsidR="0058551C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COVID</w:t>
            </w:r>
            <w:r w:rsidR="00D83570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-19, unspecified (U08.9)</w:t>
            </w:r>
          </w:p>
          <w:p w14:paraId="55F03E22" w14:textId="16308E46" w:rsidR="005D742C" w:rsidRPr="00C078FA" w:rsidRDefault="00D83570" w:rsidP="005D742C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Post</w:t>
            </w:r>
            <w:r w:rsidR="005D742C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-COVID condition, unspecified</w:t>
            </w: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="0058551C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(</w:t>
            </w: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U09.9</w:t>
            </w:r>
            <w:r w:rsidR="0058551C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)</w:t>
            </w:r>
          </w:p>
          <w:p w14:paraId="7CD7EF34" w14:textId="6A4413A7" w:rsidR="00D83570" w:rsidRPr="00C078FA" w:rsidRDefault="00741CFA" w:rsidP="001150EC">
            <w:pPr>
              <w:spacing w:after="12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Need for immunization</w:t>
            </w:r>
            <w:r w:rsidR="00D83570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against </w:t>
            </w: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COVID</w:t>
            </w:r>
            <w:r w:rsidR="00D83570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-19</w:t>
            </w: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, unspecified</w:t>
            </w:r>
            <w:r w:rsidR="00D83570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 (U11.9) </w:t>
            </w:r>
          </w:p>
          <w:p w14:paraId="030095C8" w14:textId="4E0A1D91" w:rsidR="00D83570" w:rsidRPr="00C078FA" w:rsidRDefault="00306CC5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COVID-19 vaccines causing adverse effects in therapeutic use, unspecified</w:t>
            </w:r>
            <w:r w:rsidRPr="00C078FA" w:rsidDel="00306CC5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="00D83570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(U12.9)</w:t>
            </w:r>
          </w:p>
        </w:tc>
      </w:tr>
      <w:tr w:rsidR="00D83570" w:rsidRPr="00C078FA" w14:paraId="154E919C" w14:textId="77777777" w:rsidTr="003151DB">
        <w:trPr>
          <w:trHeight w:val="993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CD945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7EA1B" w14:textId="77777777" w:rsidR="00D83570" w:rsidRPr="00C078FA" w:rsidRDefault="00D83570" w:rsidP="003151DB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E10</w:t>
            </w:r>
          </w:p>
          <w:p w14:paraId="342CF6EF" w14:textId="77777777" w:rsidR="00D83570" w:rsidRPr="00C078FA" w:rsidRDefault="00D83570" w:rsidP="003151DB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E11</w:t>
            </w:r>
          </w:p>
          <w:p w14:paraId="3C0A02AB" w14:textId="77777777" w:rsidR="00D83570" w:rsidRPr="00C078FA" w:rsidRDefault="00D83570" w:rsidP="003151DB">
            <w:pPr>
              <w:spacing w:line="240" w:lineRule="auto"/>
              <w:rPr>
                <w:rFonts w:ascii="Times" w:hAnsi="Times" w:cs="Arial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E12</w:t>
            </w:r>
          </w:p>
          <w:p w14:paraId="0BA85C73" w14:textId="77777777" w:rsidR="001C358E" w:rsidRPr="00C078FA" w:rsidRDefault="001C358E" w:rsidP="001150EC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</w:p>
          <w:p w14:paraId="67153DC6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 w:cs="Arial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E13</w:t>
            </w:r>
          </w:p>
          <w:p w14:paraId="40A9F5E4" w14:textId="77777777" w:rsidR="00C608D7" w:rsidRPr="00C078FA" w:rsidRDefault="00C608D7" w:rsidP="003151DB">
            <w:pPr>
              <w:spacing w:after="0" w:line="240" w:lineRule="auto"/>
              <w:ind w:left="20"/>
              <w:rPr>
                <w:rFonts w:ascii="Times" w:hAnsi="Times"/>
                <w:sz w:val="24"/>
                <w:szCs w:val="24"/>
              </w:rPr>
            </w:pPr>
          </w:p>
          <w:p w14:paraId="34EFC519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E14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926B2" w14:textId="1E84CB4A" w:rsidR="00D83570" w:rsidRPr="00C078FA" w:rsidRDefault="007A775F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sz w:val="24"/>
                <w:szCs w:val="24"/>
              </w:rPr>
              <w:t>Type</w:t>
            </w:r>
            <w:proofErr w:type="spellEnd"/>
            <w:r w:rsidRPr="00C078FA">
              <w:rPr>
                <w:rFonts w:ascii="Times" w:hAnsi="Times" w:cs="Arial"/>
                <w:sz w:val="24"/>
                <w:szCs w:val="24"/>
              </w:rPr>
              <w:t xml:space="preserve"> 1 Diabetes </w:t>
            </w:r>
            <w:proofErr w:type="spellStart"/>
            <w:r w:rsidRPr="00C078FA">
              <w:rPr>
                <w:rFonts w:ascii="Times" w:hAnsi="Times" w:cs="Arial"/>
                <w:sz w:val="24"/>
                <w:szCs w:val="24"/>
              </w:rPr>
              <w:t>mellitus</w:t>
            </w:r>
            <w:proofErr w:type="spellEnd"/>
          </w:p>
          <w:p w14:paraId="75FE79F7" w14:textId="67779293" w:rsidR="00D83570" w:rsidRPr="00C078FA" w:rsidRDefault="007A775F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sz w:val="24"/>
                <w:szCs w:val="24"/>
              </w:rPr>
              <w:t>Type</w:t>
            </w:r>
            <w:proofErr w:type="spellEnd"/>
            <w:r w:rsidRPr="00C078FA">
              <w:rPr>
                <w:rFonts w:ascii="Times" w:hAnsi="Times" w:cs="Arial"/>
                <w:sz w:val="24"/>
                <w:szCs w:val="24"/>
              </w:rPr>
              <w:t xml:space="preserve"> 2 Diabetes </w:t>
            </w:r>
            <w:proofErr w:type="spellStart"/>
            <w:r w:rsidRPr="00C078FA">
              <w:rPr>
                <w:rFonts w:ascii="Times" w:hAnsi="Times" w:cs="Arial"/>
                <w:sz w:val="24"/>
                <w:szCs w:val="24"/>
              </w:rPr>
              <w:t>mellitus</w:t>
            </w:r>
            <w:proofErr w:type="spellEnd"/>
          </w:p>
          <w:p w14:paraId="3E99E9F3" w14:textId="72DE44F0" w:rsidR="00D83570" w:rsidRPr="00C078FA" w:rsidRDefault="001C358E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Malnutrition-</w:t>
            </w:r>
            <w:proofErr w:type="spellStart"/>
            <w:r w:rsidRPr="00C078FA">
              <w:rPr>
                <w:rFonts w:ascii="Times" w:hAnsi="Times" w:cs="Arial"/>
                <w:sz w:val="24"/>
                <w:szCs w:val="24"/>
              </w:rPr>
              <w:t>related</w:t>
            </w:r>
            <w:proofErr w:type="spellEnd"/>
            <w:r w:rsidRPr="00C078FA">
              <w:rPr>
                <w:rFonts w:ascii="Times" w:hAnsi="Times" w:cs="Arial"/>
                <w:sz w:val="24"/>
                <w:szCs w:val="24"/>
              </w:rPr>
              <w:t xml:space="preserve"> diabetes </w:t>
            </w:r>
            <w:proofErr w:type="spellStart"/>
            <w:r w:rsidRPr="00C078FA">
              <w:rPr>
                <w:rFonts w:ascii="Times" w:hAnsi="Times" w:cs="Arial"/>
                <w:sz w:val="24"/>
                <w:szCs w:val="24"/>
              </w:rPr>
              <w:t>mellitus</w:t>
            </w:r>
            <w:proofErr w:type="spellEnd"/>
          </w:p>
          <w:p w14:paraId="31B0D470" w14:textId="7D257A45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sz w:val="24"/>
                <w:szCs w:val="24"/>
                <w:lang w:val="en-US"/>
              </w:rPr>
              <w:t xml:space="preserve">Other specified </w:t>
            </w:r>
            <w:r w:rsidR="00D33C01" w:rsidRPr="00C078FA">
              <w:rPr>
                <w:rFonts w:ascii="Times" w:hAnsi="Times" w:cs="Arial"/>
                <w:sz w:val="24"/>
                <w:szCs w:val="24"/>
                <w:lang w:val="en-US"/>
              </w:rPr>
              <w:t>diabetes mellitus</w:t>
            </w:r>
          </w:p>
          <w:p w14:paraId="67D29943" w14:textId="53C1A8AF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sz w:val="24"/>
                <w:szCs w:val="24"/>
                <w:lang w:val="en-US"/>
              </w:rPr>
              <w:t xml:space="preserve">Unspecified </w:t>
            </w:r>
            <w:r w:rsidR="006961A2" w:rsidRPr="00C078FA">
              <w:rPr>
                <w:rFonts w:ascii="Times" w:hAnsi="Times" w:cs="Arial"/>
                <w:sz w:val="24"/>
                <w:szCs w:val="24"/>
                <w:lang w:val="en-US"/>
              </w:rPr>
              <w:t>diabetes mellitus</w:t>
            </w:r>
          </w:p>
        </w:tc>
      </w:tr>
      <w:tr w:rsidR="00D83570" w:rsidRPr="000018A9" w14:paraId="272E4A83" w14:textId="77777777" w:rsidTr="003151DB">
        <w:trPr>
          <w:trHeight w:val="920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F9862" w14:textId="4590D4A7" w:rsidR="00D83570" w:rsidRPr="00C078FA" w:rsidRDefault="002C5CAB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Dyspepsia</w:t>
            </w:r>
            <w:proofErr w:type="spellEnd"/>
            <w:r w:rsidR="00A14E61"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A14E61"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current</w:t>
            </w:r>
            <w:proofErr w:type="spellEnd"/>
            <w:r w:rsidR="00A14E61"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5EC87" w14:textId="77777777" w:rsidR="00D83570" w:rsidRPr="00C078FA" w:rsidRDefault="00D83570" w:rsidP="003151DB">
            <w:pPr>
              <w:spacing w:after="12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 xml:space="preserve">K29 </w:t>
            </w:r>
          </w:p>
          <w:p w14:paraId="37A0CEE2" w14:textId="77777777" w:rsidR="004567AB" w:rsidRPr="00C078FA" w:rsidRDefault="004567AB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02BC5B14" w14:textId="77777777" w:rsidR="004567AB" w:rsidRPr="00C078FA" w:rsidRDefault="004567AB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6D120E2C" w14:textId="77777777" w:rsidR="004567AB" w:rsidRPr="00C078FA" w:rsidRDefault="004567AB" w:rsidP="00D1144E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4A1ACA26" w14:textId="77777777" w:rsidR="004567AB" w:rsidRPr="00C078FA" w:rsidRDefault="004567AB" w:rsidP="00D1144E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56B9FBB3" w14:textId="77777777" w:rsidR="00C608D7" w:rsidRPr="00C078FA" w:rsidRDefault="00C608D7" w:rsidP="005271E6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2B3025C8" w14:textId="77777777" w:rsidR="00C608D7" w:rsidRPr="00C078FA" w:rsidRDefault="00C608D7" w:rsidP="005271E6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04DBDAFC" w14:textId="457817A6" w:rsidR="00D83570" w:rsidRPr="00C078FA" w:rsidRDefault="00DC6605" w:rsidP="005271E6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K30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0CC75" w14:textId="77777777" w:rsidR="00B369A6" w:rsidRPr="00C078FA" w:rsidRDefault="00B369A6" w:rsidP="00C232A1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Chronic superficial gastritis (K 29.3) </w:t>
            </w:r>
          </w:p>
          <w:p w14:paraId="071C41CE" w14:textId="77777777" w:rsidR="00C232A1" w:rsidRPr="00C078FA" w:rsidRDefault="00B369A6" w:rsidP="00B369A6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Chronic unspecified gastritis (K29.4)</w:t>
            </w:r>
          </w:p>
          <w:p w14:paraId="0041E1B4" w14:textId="4895AC47" w:rsidR="00C232A1" w:rsidRPr="00C078FA" w:rsidRDefault="00B369A6" w:rsidP="00B369A6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Chronic atrophic gastritis (K29.5)</w:t>
            </w:r>
          </w:p>
          <w:p w14:paraId="60BAFEE6" w14:textId="1AD5343E" w:rsidR="00B369A6" w:rsidRPr="00C078FA" w:rsidRDefault="00B369A6" w:rsidP="00B369A6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/>
                <w:sz w:val="24"/>
                <w:szCs w:val="24"/>
                <w:lang w:val="en-US"/>
              </w:rPr>
              <w:t>Other specified gastritis (K29.6)</w:t>
            </w:r>
          </w:p>
          <w:p w14:paraId="372630BC" w14:textId="2746C331" w:rsidR="00A0057E" w:rsidRPr="00C078FA" w:rsidRDefault="00A0057E" w:rsidP="00B369A6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Unspecified gastritis (K29.7)</w:t>
            </w:r>
          </w:p>
          <w:p w14:paraId="0C2447ED" w14:textId="77777777" w:rsidR="004567AB" w:rsidRPr="00C078FA" w:rsidRDefault="004567AB" w:rsidP="00D1144E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73D0AA9D" w14:textId="389D787E" w:rsidR="00D83570" w:rsidRPr="00C078FA" w:rsidRDefault="005271E6" w:rsidP="005271E6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Functional dyspepsia</w:t>
            </w:r>
          </w:p>
        </w:tc>
      </w:tr>
      <w:tr w:rsidR="00D83570" w:rsidRPr="000018A9" w14:paraId="0B7261BF" w14:textId="77777777" w:rsidTr="003151DB">
        <w:trPr>
          <w:trHeight w:val="1374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1DFC2" w14:textId="1BDF4A48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Encephalitis</w:t>
            </w:r>
            <w:r w:rsidR="00B51DE2"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1EBB8" w14:textId="3B618AA5" w:rsidR="00D83570" w:rsidRPr="00C078FA" w:rsidRDefault="00D83570" w:rsidP="0039473E">
            <w:pPr>
              <w:spacing w:after="20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G04</w:t>
            </w:r>
          </w:p>
          <w:p w14:paraId="696CA7EA" w14:textId="77777777" w:rsidR="00C33B7C" w:rsidRPr="00C078FA" w:rsidRDefault="00C33B7C" w:rsidP="0039473E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3C2CCE4E" w14:textId="77777777" w:rsidR="00D83570" w:rsidRPr="00C078FA" w:rsidRDefault="00D83570" w:rsidP="007C4A39">
            <w:pPr>
              <w:spacing w:after="80"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G05</w:t>
            </w:r>
            <w:r w:rsidRPr="00C078FA">
              <w:rPr>
                <w:rFonts w:ascii="Times" w:hAnsi="Times"/>
                <w:sz w:val="24"/>
                <w:szCs w:val="24"/>
              </w:rPr>
              <w:t xml:space="preserve"> </w:t>
            </w:r>
          </w:p>
          <w:p w14:paraId="0D187187" w14:textId="77777777" w:rsidR="007C4A39" w:rsidRPr="00C078FA" w:rsidRDefault="007C4A39" w:rsidP="007C4A39">
            <w:pPr>
              <w:spacing w:after="200" w:line="240" w:lineRule="auto"/>
              <w:rPr>
                <w:rFonts w:ascii="Times" w:hAnsi="Times"/>
                <w:sz w:val="24"/>
                <w:szCs w:val="24"/>
              </w:rPr>
            </w:pPr>
          </w:p>
          <w:p w14:paraId="1DF365B9" w14:textId="6A2028FA" w:rsidR="00D83570" w:rsidRPr="00C078FA" w:rsidRDefault="007C4A39" w:rsidP="007C4A39">
            <w:pPr>
              <w:spacing w:line="240" w:lineRule="auto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B86</w:t>
            </w:r>
          </w:p>
          <w:p w14:paraId="1D922674" w14:textId="47D0DE9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B94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DD8E" w14:textId="3B749240" w:rsidR="00B51DE2" w:rsidRPr="00C078FA" w:rsidRDefault="00E76B55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lastRenderedPageBreak/>
              <w:t>Encephalitis, myelitis and encephalomyelitis</w:t>
            </w:r>
          </w:p>
          <w:p w14:paraId="6437737B" w14:textId="5E71B613" w:rsidR="00D83570" w:rsidRPr="00C078FA" w:rsidRDefault="00C33B7C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Encephalitis, myelitis and encephalomyelitis in </w:t>
            </w: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lastRenderedPageBreak/>
              <w:t>diseases classified elsewhere</w:t>
            </w:r>
          </w:p>
          <w:p w14:paraId="61846CFD" w14:textId="5C6BFA54" w:rsidR="007C4A39" w:rsidRPr="00C078FA" w:rsidRDefault="007C4A39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Scabies</w:t>
            </w:r>
          </w:p>
          <w:p w14:paraId="3E562FBE" w14:textId="2EF7FABC" w:rsidR="00D83570" w:rsidRPr="00C078FA" w:rsidRDefault="00B51DE2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Sequelae of viral encephalitis</w:t>
            </w:r>
          </w:p>
        </w:tc>
      </w:tr>
      <w:tr w:rsidR="00D83570" w:rsidRPr="000018A9" w14:paraId="7D3B8458" w14:textId="77777777" w:rsidTr="003151DB">
        <w:trPr>
          <w:trHeight w:val="450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7ABA3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lastRenderedPageBreak/>
              <w:t>Glaucoma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09183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H40</w:t>
            </w:r>
          </w:p>
          <w:p w14:paraId="34AB2DD3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H42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9CC53" w14:textId="61BBDF8A" w:rsidR="00D83570" w:rsidRPr="00C078FA" w:rsidRDefault="00AB376F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G</w:t>
            </w:r>
            <w:r w:rsidR="00D83570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laucoma</w:t>
            </w:r>
          </w:p>
          <w:p w14:paraId="60F0495E" w14:textId="2FCCD7B9" w:rsidR="00D83570" w:rsidRPr="00C078FA" w:rsidRDefault="00AB376F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Glaucoma in diseases classified elsewhere</w:t>
            </w:r>
          </w:p>
        </w:tc>
      </w:tr>
      <w:tr w:rsidR="00D83570" w:rsidRPr="000018A9" w14:paraId="32AB0C30" w14:textId="77777777" w:rsidTr="003151DB">
        <w:trPr>
          <w:trHeight w:val="488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12511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Hearing los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7FC2F" w14:textId="77777777" w:rsidR="00D83570" w:rsidRPr="00C078FA" w:rsidRDefault="00D83570" w:rsidP="0039473E">
            <w:pPr>
              <w:spacing w:after="200"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H91</w:t>
            </w:r>
          </w:p>
          <w:p w14:paraId="2862460E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H92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65CA7" w14:textId="0579A8EE" w:rsidR="00D83570" w:rsidRPr="00C078FA" w:rsidRDefault="00FF76F2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Other and unspecified </w:t>
            </w:r>
            <w:r w:rsidR="00D83570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hearing loss</w:t>
            </w:r>
          </w:p>
          <w:p w14:paraId="23BD5D25" w14:textId="27525947" w:rsidR="00D83570" w:rsidRPr="00C078FA" w:rsidRDefault="002837CB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algia and effusion of ear</w:t>
            </w:r>
          </w:p>
        </w:tc>
      </w:tr>
      <w:tr w:rsidR="00D83570" w:rsidRPr="000018A9" w14:paraId="0C6B1F4D" w14:textId="77777777" w:rsidTr="003151DB">
        <w:trPr>
          <w:trHeight w:val="1444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1F0E4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32981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I10</w:t>
            </w:r>
          </w:p>
          <w:p w14:paraId="434C0910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I11</w:t>
            </w:r>
          </w:p>
          <w:p w14:paraId="5704846D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I12</w:t>
            </w:r>
          </w:p>
          <w:p w14:paraId="44F8DD45" w14:textId="467A1739" w:rsidR="00E142A2" w:rsidRPr="00C078FA" w:rsidRDefault="00D83570" w:rsidP="001150EC">
            <w:pPr>
              <w:spacing w:after="360" w:line="240" w:lineRule="auto"/>
              <w:ind w:left="20"/>
              <w:rPr>
                <w:rFonts w:ascii="Times" w:hAnsi="Times" w:cs="Arial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I13</w:t>
            </w:r>
          </w:p>
          <w:p w14:paraId="6F15C152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color w:val="FF0000"/>
                <w:sz w:val="24"/>
                <w:szCs w:val="24"/>
              </w:rPr>
            </w:pPr>
            <w:r w:rsidRPr="00C078FA">
              <w:rPr>
                <w:rFonts w:ascii="Times" w:hAnsi="Times" w:cs="Arial"/>
                <w:sz w:val="24"/>
                <w:szCs w:val="24"/>
              </w:rPr>
              <w:t>I15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65A41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Essential hypertension,</w:t>
            </w:r>
          </w:p>
          <w:p w14:paraId="78E14601" w14:textId="426E2321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Hypertensive heart disease</w:t>
            </w:r>
          </w:p>
          <w:p w14:paraId="75477EC2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Hypertensive kidney disease,</w:t>
            </w:r>
          </w:p>
          <w:p w14:paraId="52D6D5FB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Hypertensive heart and kidney disease</w:t>
            </w:r>
          </w:p>
          <w:p w14:paraId="16DBE19E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Secondary hypertension</w:t>
            </w:r>
          </w:p>
        </w:tc>
      </w:tr>
      <w:tr w:rsidR="00D83570" w:rsidRPr="00C078FA" w14:paraId="76846D9F" w14:textId="77777777" w:rsidTr="003151DB">
        <w:trPr>
          <w:trHeight w:val="443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9360F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Inflammatory</w:t>
            </w:r>
            <w:proofErr w:type="spellEnd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bowel</w:t>
            </w:r>
            <w:proofErr w:type="spellEnd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B9652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K50</w:t>
            </w:r>
          </w:p>
          <w:p w14:paraId="70629C75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K51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91816" w14:textId="7C5E95C5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Crohn</w:t>
            </w:r>
            <w:proofErr w:type="spellEnd"/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disease</w:t>
            </w:r>
            <w:proofErr w:type="spellEnd"/>
          </w:p>
          <w:p w14:paraId="67BDC6E7" w14:textId="53A49BE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Ulcer</w:t>
            </w:r>
            <w:r w:rsidR="00B65D2F" w:rsidRPr="00C078FA">
              <w:rPr>
                <w:rFonts w:ascii="Times" w:hAnsi="Times" w:cs="Arial"/>
                <w:color w:val="000000"/>
                <w:sz w:val="24"/>
                <w:szCs w:val="24"/>
              </w:rPr>
              <w:t>ative</w:t>
            </w:r>
            <w:proofErr w:type="spellEnd"/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colitis</w:t>
            </w:r>
            <w:proofErr w:type="spellEnd"/>
          </w:p>
        </w:tc>
      </w:tr>
      <w:tr w:rsidR="00D83570" w:rsidRPr="000018A9" w14:paraId="6B418932" w14:textId="77777777" w:rsidTr="003151DB">
        <w:trPr>
          <w:trHeight w:val="440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3ACB" w14:textId="34131563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Myo</w:t>
            </w:r>
            <w:r w:rsidR="00B91D41"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c</w:t>
            </w: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arditis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4E99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I40</w:t>
            </w:r>
          </w:p>
          <w:p w14:paraId="5CD4F6AF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I41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F621D" w14:textId="5DF451BE" w:rsidR="00D83570" w:rsidRPr="00C078FA" w:rsidRDefault="00525785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Acute myocarditis</w:t>
            </w:r>
          </w:p>
          <w:p w14:paraId="71086CC4" w14:textId="0F73F6B8" w:rsidR="00525785" w:rsidRPr="00C078FA" w:rsidRDefault="00537152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Myocarditis in diseases </w:t>
            </w:r>
            <w:r w:rsidR="00100302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classified</w:t>
            </w: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elsewhere</w:t>
            </w:r>
          </w:p>
        </w:tc>
      </w:tr>
      <w:tr w:rsidR="00D83570" w:rsidRPr="000018A9" w14:paraId="48E16373" w14:textId="77777777" w:rsidTr="003151DB">
        <w:trPr>
          <w:trHeight w:val="4275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0132A" w14:textId="60C7202D" w:rsidR="00D83570" w:rsidRPr="00C078FA" w:rsidRDefault="00156B54" w:rsidP="00C5533B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lastRenderedPageBreak/>
              <w:t>Painful</w:t>
            </w:r>
            <w:proofErr w:type="spellEnd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D412F9"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conditions</w:t>
            </w:r>
            <w:proofErr w:type="spellEnd"/>
          </w:p>
          <w:p w14:paraId="742C1A55" w14:textId="77777777" w:rsidR="00D83570" w:rsidRPr="00C078FA" w:rsidRDefault="00D83570" w:rsidP="00C5533B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7360A" w14:textId="5D9E8438" w:rsidR="00D964A6" w:rsidRPr="00C078FA" w:rsidRDefault="00D964A6" w:rsidP="00D1144E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K58</w:t>
            </w:r>
          </w:p>
          <w:p w14:paraId="1303F626" w14:textId="77777777" w:rsidR="00F8621D" w:rsidRPr="00C078FA" w:rsidRDefault="00F8621D" w:rsidP="002B5D56">
            <w:pPr>
              <w:spacing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372C10D9" w14:textId="77777777" w:rsidR="002E7CC3" w:rsidRPr="00C078FA" w:rsidRDefault="002E7CC3" w:rsidP="002B5D56">
            <w:pPr>
              <w:spacing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7E7A7444" w14:textId="2485AC34" w:rsidR="002B5D56" w:rsidRPr="00C078FA" w:rsidRDefault="00D83570" w:rsidP="00D1144E">
            <w:pPr>
              <w:spacing w:after="280" w:line="240" w:lineRule="auto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R52</w:t>
            </w:r>
          </w:p>
          <w:p w14:paraId="2D2592E2" w14:textId="77777777" w:rsidR="009601CA" w:rsidRPr="00C078FA" w:rsidRDefault="009601CA" w:rsidP="0039473E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00F94ACE" w14:textId="77777777" w:rsidR="009601CA" w:rsidRPr="00C078FA" w:rsidRDefault="009601CA" w:rsidP="0039473E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4A736E8C" w14:textId="77777777" w:rsidR="00135DC9" w:rsidRPr="00C078FA" w:rsidRDefault="00135DC9" w:rsidP="0039473E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6C35EB65" w14:textId="77777777" w:rsidR="00135DC9" w:rsidRPr="00C078FA" w:rsidRDefault="00135DC9" w:rsidP="0039473E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31850FDA" w14:textId="77777777" w:rsidR="00135DC9" w:rsidRPr="00C078FA" w:rsidRDefault="00135DC9" w:rsidP="0039473E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027683C5" w14:textId="77777777" w:rsidR="00135DC9" w:rsidRPr="00C078FA" w:rsidRDefault="00135DC9" w:rsidP="0039473E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381B075A" w14:textId="77777777" w:rsidR="00135DC9" w:rsidRPr="00C078FA" w:rsidRDefault="00135DC9" w:rsidP="0039473E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1D039E28" w14:textId="77777777" w:rsidR="00C608D7" w:rsidRPr="00C078FA" w:rsidRDefault="00C608D7" w:rsidP="0039473E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0428165F" w14:textId="37323AB9" w:rsidR="00D83570" w:rsidRPr="00C078FA" w:rsidRDefault="00D83570" w:rsidP="0039473E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B02</w:t>
            </w:r>
          </w:p>
          <w:p w14:paraId="333DCBD0" w14:textId="77777777" w:rsidR="00322359" w:rsidRPr="00C078FA" w:rsidRDefault="00322359" w:rsidP="0039473E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32C0303C" w14:textId="6991A64E" w:rsidR="000E51F4" w:rsidRPr="00C078FA" w:rsidRDefault="00D83570" w:rsidP="003151DB">
            <w:pPr>
              <w:spacing w:after="12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G09</w:t>
            </w:r>
          </w:p>
          <w:p w14:paraId="4303DA40" w14:textId="77777777" w:rsidR="00D83570" w:rsidRPr="00C078FA" w:rsidRDefault="00D83570" w:rsidP="00D1144E">
            <w:pPr>
              <w:spacing w:after="24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G35</w:t>
            </w:r>
          </w:p>
          <w:p w14:paraId="65A1702F" w14:textId="207EEFD0" w:rsidR="00CF775E" w:rsidRPr="00C078FA" w:rsidRDefault="00CF775E" w:rsidP="00D1144E">
            <w:pPr>
              <w:spacing w:after="240" w:line="240" w:lineRule="auto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G50</w:t>
            </w:r>
          </w:p>
          <w:p w14:paraId="05D8B47A" w14:textId="77777777" w:rsidR="00D83570" w:rsidRPr="00C078FA" w:rsidRDefault="00D83570" w:rsidP="00D1144E">
            <w:pPr>
              <w:spacing w:after="12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G53</w:t>
            </w:r>
          </w:p>
          <w:p w14:paraId="1405E35D" w14:textId="77777777" w:rsidR="0094530E" w:rsidRPr="00C078FA" w:rsidRDefault="0094530E" w:rsidP="0039473E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6F66E325" w14:textId="5AA8C65C" w:rsidR="002D57AB" w:rsidRPr="00C078FA" w:rsidRDefault="00D83570" w:rsidP="003151DB">
            <w:pPr>
              <w:spacing w:after="36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G54</w:t>
            </w:r>
          </w:p>
          <w:p w14:paraId="65F75DCB" w14:textId="4FAE53C8" w:rsidR="002D57AB" w:rsidRPr="00C078FA" w:rsidRDefault="00D83570" w:rsidP="003151DB">
            <w:pPr>
              <w:spacing w:after="60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G55</w:t>
            </w:r>
          </w:p>
          <w:p w14:paraId="5ADFF8ED" w14:textId="1B8D9B2C" w:rsidR="002D57AB" w:rsidRPr="00C078FA" w:rsidRDefault="00D83570" w:rsidP="003151DB">
            <w:pPr>
              <w:spacing w:after="36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G56</w:t>
            </w:r>
          </w:p>
          <w:p w14:paraId="7CC83158" w14:textId="043C5457" w:rsidR="002D57AB" w:rsidRPr="00C078FA" w:rsidRDefault="00D83570" w:rsidP="003151DB">
            <w:pPr>
              <w:spacing w:after="36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 xml:space="preserve">G57 </w:t>
            </w:r>
          </w:p>
          <w:p w14:paraId="62ABA541" w14:textId="5564D84A" w:rsidR="00DE7442" w:rsidRPr="00C078FA" w:rsidRDefault="00D83570" w:rsidP="003151DB">
            <w:pPr>
              <w:spacing w:after="24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G58</w:t>
            </w:r>
          </w:p>
          <w:p w14:paraId="5C3EC953" w14:textId="77777777" w:rsidR="00D83570" w:rsidRPr="00C078FA" w:rsidRDefault="00D83570" w:rsidP="003151DB">
            <w:pPr>
              <w:spacing w:after="360" w:line="240" w:lineRule="auto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 xml:space="preserve">G59 </w:t>
            </w:r>
          </w:p>
          <w:p w14:paraId="6FBE5D73" w14:textId="77777777" w:rsidR="00D83570" w:rsidRPr="00C078FA" w:rsidRDefault="00D83570" w:rsidP="003151DB">
            <w:pPr>
              <w:spacing w:after="36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G60</w:t>
            </w:r>
          </w:p>
          <w:p w14:paraId="5344F6E9" w14:textId="4B620AC7" w:rsidR="00C51EDA" w:rsidRPr="00C078FA" w:rsidRDefault="00D83570" w:rsidP="003151DB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 xml:space="preserve">G61 </w:t>
            </w:r>
          </w:p>
          <w:p w14:paraId="74F89504" w14:textId="77777777" w:rsidR="00C608D7" w:rsidRPr="00C078FA" w:rsidRDefault="00C608D7" w:rsidP="003151DB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1B29ED47" w14:textId="095DF7D0" w:rsidR="00D83570" w:rsidRPr="00C078FA" w:rsidRDefault="00D83570" w:rsidP="00C51EDA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G62</w:t>
            </w:r>
          </w:p>
          <w:p w14:paraId="20E40BB9" w14:textId="77777777" w:rsidR="00C51EDA" w:rsidRPr="00C078FA" w:rsidRDefault="00C51EDA" w:rsidP="003151DB">
            <w:pPr>
              <w:spacing w:after="12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08C6A60C" w14:textId="77777777" w:rsidR="00D83570" w:rsidRPr="00C078FA" w:rsidRDefault="00D83570" w:rsidP="003151DB">
            <w:pPr>
              <w:spacing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lastRenderedPageBreak/>
              <w:t xml:space="preserve">G63 </w:t>
            </w:r>
          </w:p>
          <w:p w14:paraId="38E8B578" w14:textId="77777777" w:rsidR="00D412F9" w:rsidRPr="00C078FA" w:rsidRDefault="00D412F9" w:rsidP="0039473E">
            <w:pPr>
              <w:spacing w:after="0" w:line="240" w:lineRule="auto"/>
              <w:ind w:left="20"/>
              <w:rPr>
                <w:rFonts w:ascii="Times" w:hAnsi="Times"/>
                <w:sz w:val="24"/>
                <w:szCs w:val="24"/>
              </w:rPr>
            </w:pPr>
          </w:p>
          <w:p w14:paraId="47DCC930" w14:textId="3E8FCCAF" w:rsidR="00D83570" w:rsidRPr="00C078FA" w:rsidRDefault="00D83570" w:rsidP="0039473E">
            <w:pPr>
              <w:spacing w:after="0"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G9</w:t>
            </w:r>
            <w:r w:rsidR="0015627D" w:rsidRPr="00C078FA">
              <w:rPr>
                <w:rFonts w:ascii="Times" w:hAnsi="Times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FCDA3" w14:textId="42A8B2AC" w:rsidR="00D964A6" w:rsidRPr="00C078FA" w:rsidRDefault="00D964A6" w:rsidP="00135DC9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lastRenderedPageBreak/>
              <w:t xml:space="preserve">Irritable bowel </w:t>
            </w:r>
            <w:r w:rsidR="00F8621D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syndrome with diarrhea</w:t>
            </w:r>
            <w:r w:rsidR="00441F44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(K580)</w:t>
            </w:r>
          </w:p>
          <w:p w14:paraId="38080211" w14:textId="77777777" w:rsidR="002E7CC3" w:rsidRPr="00C078FA" w:rsidRDefault="00441F44" w:rsidP="002E7CC3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Irritable bowel without diarrhea (I589)</w:t>
            </w:r>
          </w:p>
          <w:p w14:paraId="7A2B62C6" w14:textId="77777777" w:rsidR="00135DC9" w:rsidRPr="00C078FA" w:rsidRDefault="00135DC9" w:rsidP="00135DC9">
            <w:pPr>
              <w:spacing w:after="0"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Chronic treatment resistant pain (R521)</w:t>
            </w:r>
          </w:p>
          <w:p w14:paraId="6D79308D" w14:textId="77777777" w:rsidR="00135DC9" w:rsidRPr="00C078FA" w:rsidRDefault="00135DC9" w:rsidP="00135DC9">
            <w:pPr>
              <w:spacing w:after="0"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 chronic pain (R522)</w:t>
            </w:r>
          </w:p>
          <w:p w14:paraId="5D487D58" w14:textId="77777777" w:rsidR="00135DC9" w:rsidRPr="00C078FA" w:rsidRDefault="00135DC9" w:rsidP="00135DC9">
            <w:pPr>
              <w:spacing w:after="0"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Persistent pain, </w:t>
            </w:r>
            <w:proofErr w:type="spellStart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nocioceptive</w:t>
            </w:r>
            <w:proofErr w:type="spellEnd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(R522A)</w:t>
            </w:r>
          </w:p>
          <w:p w14:paraId="40FD7701" w14:textId="77777777" w:rsidR="00135DC9" w:rsidRPr="00C078FA" w:rsidRDefault="00135DC9" w:rsidP="00135DC9">
            <w:pPr>
              <w:spacing w:after="0"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proofErr w:type="spellStart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Persistant</w:t>
            </w:r>
            <w:proofErr w:type="spellEnd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pain, neuropathic (R522B)</w:t>
            </w:r>
          </w:p>
          <w:p w14:paraId="3237D103" w14:textId="68F5062D" w:rsidR="009601CA" w:rsidRPr="00C078FA" w:rsidRDefault="00135DC9" w:rsidP="00135DC9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Persistent pain, of unclear etiology</w:t>
            </w:r>
          </w:p>
          <w:p w14:paraId="19B7DCCC" w14:textId="77777777" w:rsidR="00135DC9" w:rsidRPr="00C078FA" w:rsidRDefault="00135DC9" w:rsidP="00135DC9">
            <w:pPr>
              <w:spacing w:after="0"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</w:p>
          <w:p w14:paraId="0481ED76" w14:textId="77777777" w:rsidR="00C608D7" w:rsidRPr="00C078FA" w:rsidRDefault="00C15A34" w:rsidP="00DA661C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Herpes zoster</w:t>
            </w:r>
          </w:p>
          <w:p w14:paraId="1FC00129" w14:textId="77777777" w:rsidR="00DA661C" w:rsidRPr="00C078FA" w:rsidRDefault="00DA661C" w:rsidP="00DA661C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318B7DE2" w14:textId="36BB0AB8" w:rsidR="00DA661C" w:rsidRPr="00C078FA" w:rsidRDefault="00DA661C" w:rsidP="003151DB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Sequelae of inflammatory diseases of central nervous</w:t>
            </w:r>
          </w:p>
          <w:p w14:paraId="6BD874FF" w14:textId="77777777" w:rsidR="002D57AB" w:rsidRPr="00C078FA" w:rsidRDefault="002D57AB" w:rsidP="003151DB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  <w:p w14:paraId="3D1B679A" w14:textId="77777777" w:rsidR="00D83570" w:rsidRPr="00C078FA" w:rsidRDefault="00F115C2" w:rsidP="00322359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Multiple sclerosis</w:t>
            </w:r>
          </w:p>
          <w:p w14:paraId="716335D3" w14:textId="77777777" w:rsidR="00CF775E" w:rsidRPr="00C078FA" w:rsidRDefault="00CF775E" w:rsidP="00322359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147134C3" w14:textId="3B572A19" w:rsidR="00CF775E" w:rsidRPr="00C078FA" w:rsidRDefault="00CF775E" w:rsidP="00CF775E">
            <w:pPr>
              <w:spacing w:after="0"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Trigeminal nerve disease</w:t>
            </w:r>
          </w:p>
          <w:p w14:paraId="78339F5A" w14:textId="77777777" w:rsidR="00322359" w:rsidRPr="00C078FA" w:rsidRDefault="00322359" w:rsidP="0039473E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576FAF6B" w14:textId="77777777" w:rsidR="005E0693" w:rsidRPr="00C078FA" w:rsidRDefault="005E0693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/>
                <w:sz w:val="24"/>
                <w:szCs w:val="24"/>
                <w:lang w:val="en-US"/>
              </w:rPr>
              <w:t>Cranial nerve disorders in diseases classified elsewhere</w:t>
            </w:r>
          </w:p>
          <w:p w14:paraId="6A89BA33" w14:textId="77777777" w:rsidR="0094530E" w:rsidRPr="00C078FA" w:rsidRDefault="0094530E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/>
                <w:sz w:val="24"/>
                <w:szCs w:val="24"/>
                <w:lang w:val="en-US"/>
              </w:rPr>
              <w:t>Nerve root and plexus disorders</w:t>
            </w:r>
          </w:p>
          <w:p w14:paraId="277C3B08" w14:textId="77777777" w:rsidR="00DA7302" w:rsidRPr="00C078FA" w:rsidRDefault="00DA7302" w:rsidP="001150EC">
            <w:pPr>
              <w:spacing w:after="120"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/>
                <w:sz w:val="24"/>
                <w:szCs w:val="24"/>
                <w:lang w:val="en-US"/>
              </w:rPr>
              <w:t>Nerve root and plexus compressions in diseases classified elsewhere</w:t>
            </w:r>
          </w:p>
          <w:p w14:paraId="0F3E5FAC" w14:textId="77777777" w:rsidR="000C7E0A" w:rsidRPr="00C078FA" w:rsidRDefault="000C7E0A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/>
                <w:sz w:val="24"/>
                <w:szCs w:val="24"/>
                <w:lang w:val="en-US"/>
              </w:rPr>
              <w:t>Mononeuropathies of upper limb</w:t>
            </w:r>
          </w:p>
          <w:p w14:paraId="7FFD93C9" w14:textId="77777777" w:rsidR="004F3AA1" w:rsidRPr="00C078FA" w:rsidRDefault="004F3AA1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/>
                <w:sz w:val="24"/>
                <w:szCs w:val="24"/>
                <w:lang w:val="en-US"/>
              </w:rPr>
              <w:t>Mononeuropathies of lower limb</w:t>
            </w:r>
          </w:p>
          <w:p w14:paraId="4FE78FAD" w14:textId="7EFC9916" w:rsidR="00E63D3F" w:rsidRPr="00C078FA" w:rsidRDefault="00E63D3F" w:rsidP="0039473E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/>
                <w:sz w:val="24"/>
                <w:szCs w:val="24"/>
                <w:lang w:val="en-US"/>
              </w:rPr>
              <w:t xml:space="preserve">Other </w:t>
            </w:r>
            <w:r w:rsidR="00D412F9" w:rsidRPr="00C078FA">
              <w:rPr>
                <w:rFonts w:ascii="Times" w:hAnsi="Times"/>
                <w:sz w:val="24"/>
                <w:szCs w:val="24"/>
                <w:lang w:val="en-US"/>
              </w:rPr>
              <w:t>mononeuropathies</w:t>
            </w:r>
          </w:p>
          <w:p w14:paraId="179C1929" w14:textId="77777777" w:rsidR="00E63D3F" w:rsidRPr="00C078FA" w:rsidRDefault="0060438C" w:rsidP="009F7DDE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/>
                <w:sz w:val="24"/>
                <w:szCs w:val="24"/>
                <w:lang w:val="en-US"/>
              </w:rPr>
              <w:lastRenderedPageBreak/>
              <w:t>Mononeuropathy in diseases classified elsewhere</w:t>
            </w:r>
          </w:p>
          <w:p w14:paraId="0DE73443" w14:textId="77777777" w:rsidR="0060438C" w:rsidRPr="00C078FA" w:rsidRDefault="00C54543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/>
                <w:sz w:val="24"/>
                <w:szCs w:val="24"/>
                <w:lang w:val="en-US"/>
              </w:rPr>
              <w:t>Hereditary and idiopathic neuropathy</w:t>
            </w:r>
          </w:p>
          <w:p w14:paraId="228E5571" w14:textId="77777777" w:rsidR="00FE314B" w:rsidRPr="00C078FA" w:rsidRDefault="00FE314B" w:rsidP="008B0A16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/>
                <w:sz w:val="24"/>
                <w:szCs w:val="24"/>
                <w:lang w:val="en-US"/>
              </w:rPr>
              <w:t>Inflammatory polyneuropathy</w:t>
            </w:r>
          </w:p>
          <w:p w14:paraId="5CE85405" w14:textId="77777777" w:rsidR="00FE314B" w:rsidRPr="00C078FA" w:rsidRDefault="001150EC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/>
                <w:sz w:val="24"/>
                <w:szCs w:val="24"/>
                <w:lang w:val="en-US"/>
              </w:rPr>
              <w:t>Other and unspecified polyneuropathies</w:t>
            </w:r>
          </w:p>
          <w:p w14:paraId="5B213341" w14:textId="77777777" w:rsidR="0015627D" w:rsidRPr="00C078FA" w:rsidRDefault="00EF6B2B">
            <w:pPr>
              <w:spacing w:after="0"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/>
                <w:sz w:val="24"/>
                <w:szCs w:val="24"/>
                <w:lang w:val="en-US"/>
              </w:rPr>
              <w:t>Polyneuropathy in diseases classified elsewhere</w:t>
            </w:r>
          </w:p>
          <w:p w14:paraId="6AFA8DD5" w14:textId="77777777" w:rsidR="0015627D" w:rsidRPr="00C078FA" w:rsidRDefault="0015627D">
            <w:pPr>
              <w:spacing w:after="0"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</w:p>
          <w:p w14:paraId="61E397C1" w14:textId="74152A09" w:rsidR="00882D9D" w:rsidRPr="00C078FA" w:rsidRDefault="00882D9D">
            <w:pPr>
              <w:spacing w:after="0"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/>
                <w:sz w:val="24"/>
                <w:szCs w:val="24"/>
                <w:lang w:val="en-US"/>
              </w:rPr>
              <w:t>Other and unspecified diseases of spinal cord</w:t>
            </w:r>
          </w:p>
          <w:p w14:paraId="6C671018" w14:textId="2D2F62CA" w:rsidR="00322359" w:rsidRPr="00C078FA" w:rsidRDefault="00322359" w:rsidP="00D1144E">
            <w:pPr>
              <w:spacing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D83570" w:rsidRPr="000018A9" w14:paraId="513E818D" w14:textId="77777777" w:rsidTr="003151DB">
        <w:trPr>
          <w:trHeight w:val="614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BC1DE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lastRenderedPageBreak/>
              <w:t>Prostate</w:t>
            </w:r>
            <w:proofErr w:type="spellEnd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disorder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94814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N40</w:t>
            </w:r>
          </w:p>
          <w:p w14:paraId="103EE65C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N41</w:t>
            </w:r>
          </w:p>
          <w:p w14:paraId="581808A6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N42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0AF1C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Prostate enlargement</w:t>
            </w:r>
          </w:p>
          <w:p w14:paraId="741A80BD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Prostatitis</w:t>
            </w:r>
          </w:p>
          <w:p w14:paraId="37C9BC03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 prostate disease</w:t>
            </w:r>
          </w:p>
        </w:tc>
      </w:tr>
      <w:tr w:rsidR="00D83570" w:rsidRPr="00C078FA" w14:paraId="0DB7BB56" w14:textId="77777777" w:rsidTr="003151DB">
        <w:trPr>
          <w:trHeight w:val="1589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CDC7B" w14:textId="4E3242D0" w:rsidR="00D83570" w:rsidRPr="00C078FA" w:rsidRDefault="00302DC3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Various</w:t>
            </w:r>
            <w:proofErr w:type="spellEnd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dermatitis</w:t>
            </w:r>
            <w:proofErr w:type="spellEnd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882D9D"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including</w:t>
            </w:r>
            <w:proofErr w:type="spellEnd"/>
            <w:r w:rsidR="00882D9D"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psoriasi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347DB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L20</w:t>
            </w:r>
          </w:p>
          <w:p w14:paraId="030868FD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L23</w:t>
            </w:r>
          </w:p>
          <w:p w14:paraId="74B06FDF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L24</w:t>
            </w:r>
          </w:p>
          <w:p w14:paraId="2FC0C689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L25</w:t>
            </w:r>
          </w:p>
          <w:p w14:paraId="118D3E61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L26</w:t>
            </w:r>
          </w:p>
          <w:p w14:paraId="729EC316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L30</w:t>
            </w:r>
          </w:p>
          <w:p w14:paraId="4FAF1781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L40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59B17" w14:textId="705756F2" w:rsidR="00D83570" w:rsidRPr="00C078FA" w:rsidRDefault="006B552B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Atopic dermatitis</w:t>
            </w:r>
          </w:p>
          <w:p w14:paraId="3CBB720F" w14:textId="61AF705B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Allergic contact </w:t>
            </w:r>
            <w:r w:rsidR="006B552B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dermatitis</w:t>
            </w:r>
          </w:p>
          <w:p w14:paraId="7E1385D5" w14:textId="2276495F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Irritative contact </w:t>
            </w:r>
            <w:r w:rsidR="006B552B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dermatitis</w:t>
            </w:r>
          </w:p>
          <w:p w14:paraId="4E023B28" w14:textId="2EE99416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Unspecified contact </w:t>
            </w:r>
            <w:r w:rsidR="00E76A84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dermatitis</w:t>
            </w:r>
          </w:p>
          <w:p w14:paraId="46A45442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Exfoliative dermatitis</w:t>
            </w:r>
          </w:p>
          <w:p w14:paraId="294142F1" w14:textId="2CA4DA65" w:rsidR="00D83570" w:rsidRPr="00C078FA" w:rsidRDefault="00E76A84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 and unspecified dermatitis</w:t>
            </w:r>
          </w:p>
          <w:p w14:paraId="47B1DEA8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Psoriasis</w:t>
            </w:r>
          </w:p>
        </w:tc>
      </w:tr>
      <w:tr w:rsidR="00D83570" w:rsidRPr="000018A9" w14:paraId="313AAD42" w14:textId="77777777" w:rsidTr="003151DB">
        <w:trPr>
          <w:trHeight w:val="2007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7F7D6" w14:textId="68CCBA51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Rheumatoid arthritis, other inflammatory </w:t>
            </w: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polyarthropathies</w:t>
            </w:r>
            <w:proofErr w:type="spellEnd"/>
            <w:r w:rsidR="00882D9D"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,</w:t>
            </w: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8B0A16"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and</w:t>
            </w: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systematic connective tissue disorder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D5632" w14:textId="7D3EB292" w:rsidR="00C51EDA" w:rsidRPr="00C078FA" w:rsidRDefault="00D83570" w:rsidP="003151DB">
            <w:pPr>
              <w:spacing w:after="360"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M05</w:t>
            </w:r>
          </w:p>
          <w:p w14:paraId="00FAE3A8" w14:textId="77777777" w:rsidR="00D83570" w:rsidRPr="00C078FA" w:rsidRDefault="00D83570" w:rsidP="00C51EDA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M06</w:t>
            </w:r>
          </w:p>
          <w:p w14:paraId="2D8972BB" w14:textId="442FC250" w:rsidR="001D730E" w:rsidRPr="00C078FA" w:rsidRDefault="00D83570" w:rsidP="0039473E">
            <w:pPr>
              <w:spacing w:after="36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M07</w:t>
            </w:r>
          </w:p>
          <w:p w14:paraId="712EF97C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M08</w:t>
            </w:r>
          </w:p>
          <w:p w14:paraId="32260651" w14:textId="77777777" w:rsidR="00D83570" w:rsidRPr="00C078FA" w:rsidRDefault="00D83570" w:rsidP="0039473E">
            <w:pPr>
              <w:spacing w:after="400"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M09</w:t>
            </w:r>
          </w:p>
          <w:p w14:paraId="77CD21D2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M10</w:t>
            </w:r>
          </w:p>
          <w:p w14:paraId="139771AC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M11</w:t>
            </w:r>
          </w:p>
          <w:p w14:paraId="33F09B0B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M12</w:t>
            </w:r>
          </w:p>
          <w:p w14:paraId="54BF12A4" w14:textId="77777777" w:rsidR="00C51EDA" w:rsidRPr="00C078FA" w:rsidRDefault="00C51EDA" w:rsidP="00F37065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5B9A87A8" w14:textId="5B408FCA" w:rsidR="00E8653A" w:rsidRPr="00C078FA" w:rsidRDefault="00D83570" w:rsidP="00F37065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M30</w:t>
            </w:r>
          </w:p>
          <w:p w14:paraId="6A44CA2C" w14:textId="77777777" w:rsidR="00E8653A" w:rsidRPr="00C078FA" w:rsidRDefault="00E8653A" w:rsidP="003151D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</w:p>
          <w:p w14:paraId="1CCC8380" w14:textId="65CCC5A2" w:rsidR="00C51EDA" w:rsidRPr="00C078FA" w:rsidRDefault="00D83570" w:rsidP="003151DB">
            <w:pPr>
              <w:spacing w:after="36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M31</w:t>
            </w:r>
          </w:p>
          <w:p w14:paraId="7BF604BE" w14:textId="26CA3289" w:rsidR="00D83570" w:rsidRPr="00C078FA" w:rsidRDefault="00D83570" w:rsidP="003151DB">
            <w:pPr>
              <w:spacing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M32</w:t>
            </w:r>
          </w:p>
          <w:p w14:paraId="31ADFBEA" w14:textId="77777777" w:rsidR="00C51EDA" w:rsidRPr="00C078FA" w:rsidRDefault="00C51EDA" w:rsidP="003151DB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2820EE6D" w14:textId="02C098AE" w:rsidR="00D83570" w:rsidRPr="00C078FA" w:rsidRDefault="00D83570" w:rsidP="00C51EDA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M33</w:t>
            </w:r>
          </w:p>
          <w:p w14:paraId="098EF3F3" w14:textId="77777777" w:rsidR="000571B4" w:rsidRPr="00C078FA" w:rsidRDefault="000571B4" w:rsidP="003151DB">
            <w:pPr>
              <w:spacing w:after="0" w:line="240" w:lineRule="auto"/>
              <w:ind w:left="20"/>
              <w:rPr>
                <w:rFonts w:ascii="Times" w:hAnsi="Times"/>
                <w:sz w:val="24"/>
                <w:szCs w:val="24"/>
              </w:rPr>
            </w:pPr>
          </w:p>
          <w:p w14:paraId="126799C0" w14:textId="77777777" w:rsidR="00D83570" w:rsidRPr="00C078FA" w:rsidRDefault="00D83570" w:rsidP="003151DB">
            <w:pPr>
              <w:spacing w:after="0"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M34</w:t>
            </w:r>
          </w:p>
          <w:p w14:paraId="58A9B0EF" w14:textId="77777777" w:rsidR="000571B4" w:rsidRPr="00C078FA" w:rsidRDefault="000571B4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2B821F89" w14:textId="4F85BCD2" w:rsidR="00D83570" w:rsidRPr="00C078FA" w:rsidRDefault="00D83570" w:rsidP="003151DB">
            <w:pPr>
              <w:spacing w:after="0" w:line="240" w:lineRule="auto"/>
              <w:ind w:left="20"/>
              <w:rPr>
                <w:rFonts w:ascii="Times" w:hAnsi="Times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M35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09ADE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Seropositive rheumatoid arthritis</w:t>
            </w:r>
          </w:p>
          <w:p w14:paraId="44421728" w14:textId="1E31EAA6" w:rsidR="00D83570" w:rsidRPr="00C078FA" w:rsidRDefault="004E6C9E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 r</w:t>
            </w:r>
            <w:r w:rsidR="00D83570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heumatoid arthritis</w:t>
            </w:r>
          </w:p>
          <w:p w14:paraId="367F3193" w14:textId="524EECC8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Psor</w:t>
            </w:r>
            <w:r w:rsidR="001D730E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iatic and </w:t>
            </w:r>
            <w:proofErr w:type="spellStart"/>
            <w:r w:rsidR="001D730E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enther</w:t>
            </w:r>
            <w:r w:rsidR="004C4A71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</w:t>
            </w:r>
            <w:r w:rsidR="001D730E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pa</w:t>
            </w:r>
            <w:r w:rsidR="004C4A71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h</w:t>
            </w:r>
            <w:r w:rsidR="001D730E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tic</w:t>
            </w:r>
            <w:proofErr w:type="spellEnd"/>
            <w:r w:rsidR="001D730E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arthropathies</w:t>
            </w:r>
          </w:p>
          <w:p w14:paraId="489D984A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Juvenile rheumatoid arthritis</w:t>
            </w:r>
          </w:p>
          <w:p w14:paraId="60E81816" w14:textId="296732C5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Juvenile arthritis </w:t>
            </w:r>
            <w:r w:rsidR="00266119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in diseases classified elsewhere</w:t>
            </w:r>
          </w:p>
          <w:p w14:paraId="42F0EF97" w14:textId="77777777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Gout</w:t>
            </w:r>
          </w:p>
          <w:p w14:paraId="000D57D6" w14:textId="77777777" w:rsidR="00270982" w:rsidRPr="00C078FA" w:rsidRDefault="00270982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 crystal arthropathies</w:t>
            </w:r>
          </w:p>
          <w:p w14:paraId="7E524DEF" w14:textId="77777777" w:rsidR="002A25A9" w:rsidRPr="00C078FA" w:rsidRDefault="002A25A9" w:rsidP="00C5533B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 and unspecified arthropathy</w:t>
            </w:r>
          </w:p>
          <w:p w14:paraId="47FCFC0C" w14:textId="77777777" w:rsidR="00F37065" w:rsidRPr="00C078FA" w:rsidRDefault="004E689C" w:rsidP="00C2458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Polyarteritis nodosa and related conditions</w:t>
            </w:r>
          </w:p>
          <w:p w14:paraId="27EE9856" w14:textId="54E76EC3" w:rsidR="00C51EDA" w:rsidRPr="00C078FA" w:rsidRDefault="00615FAF" w:rsidP="00C51ED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 necrotizing vasculopathies</w:t>
            </w:r>
          </w:p>
          <w:p w14:paraId="0A799F0E" w14:textId="4943F9DB" w:rsidR="000571B4" w:rsidRPr="00C078FA" w:rsidRDefault="000F08CD" w:rsidP="00C51EDA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Systemic lupus erythematosus (SLE)</w:t>
            </w:r>
          </w:p>
          <w:p w14:paraId="45BB108B" w14:textId="199D8F4E" w:rsidR="00D83570" w:rsidRPr="00C078FA" w:rsidRDefault="007F5CA8" w:rsidP="000571B4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dermatomysitis</w:t>
            </w:r>
            <w:proofErr w:type="spellEnd"/>
          </w:p>
          <w:p w14:paraId="347681DC" w14:textId="45CB94AD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S</w:t>
            </w:r>
            <w:r w:rsidR="00DB2A78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ystemic s</w:t>
            </w: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clerosis</w:t>
            </w:r>
            <w:r w:rsidR="00DB2A78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(scleroderma)</w:t>
            </w:r>
          </w:p>
          <w:p w14:paraId="416094D6" w14:textId="0DC731C5" w:rsidR="00D83570" w:rsidRPr="00C078FA" w:rsidRDefault="00D83570" w:rsidP="00C5533B">
            <w:pPr>
              <w:spacing w:line="240" w:lineRule="auto"/>
              <w:ind w:left="20"/>
              <w:rPr>
                <w:rFonts w:ascii="Times" w:hAnsi="Times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Other systemic </w:t>
            </w:r>
            <w:r w:rsidR="009E0E0F"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involvement of connective tissue</w:t>
            </w:r>
          </w:p>
        </w:tc>
      </w:tr>
      <w:tr w:rsidR="00AB3B67" w:rsidRPr="000018A9" w14:paraId="18872AB8" w14:textId="77777777" w:rsidTr="003151DB">
        <w:trPr>
          <w:trHeight w:val="731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589EE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Specified z-codes of intere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9378B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Z11</w:t>
            </w:r>
          </w:p>
          <w:p w14:paraId="22449F4C" w14:textId="77777777" w:rsidR="00AB3B67" w:rsidRPr="00C078FA" w:rsidRDefault="00AB3B67" w:rsidP="003151DB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3B10920D" w14:textId="77777777" w:rsidR="00AB3B67" w:rsidRPr="00C078FA" w:rsidRDefault="00AB3B67" w:rsidP="003151DB">
            <w:pPr>
              <w:spacing w:line="240" w:lineRule="auto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Z20</w:t>
            </w:r>
          </w:p>
          <w:p w14:paraId="0C34DC2A" w14:textId="77777777" w:rsidR="00AB3B67" w:rsidRPr="00C078FA" w:rsidRDefault="00AB3B67" w:rsidP="003151DB">
            <w:pPr>
              <w:spacing w:after="240" w:line="240" w:lineRule="auto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62EEDCF2" w14:textId="77777777" w:rsidR="00AB3B67" w:rsidRPr="00C078FA" w:rsidRDefault="00AB3B67" w:rsidP="003151DB">
            <w:pPr>
              <w:spacing w:after="24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lastRenderedPageBreak/>
              <w:t>Z21</w:t>
            </w:r>
          </w:p>
          <w:p w14:paraId="009F17C5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3529C2D2" w14:textId="77777777" w:rsidR="00CE1374" w:rsidRPr="00C078FA" w:rsidRDefault="00AB3B67" w:rsidP="003151DB">
            <w:pPr>
              <w:spacing w:after="400" w:line="240" w:lineRule="auto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Z28</w:t>
            </w:r>
          </w:p>
          <w:p w14:paraId="15B368B0" w14:textId="71C2D3F7" w:rsidR="00AB3B67" w:rsidRPr="00C078FA" w:rsidRDefault="00AB3B67" w:rsidP="003151DB">
            <w:pPr>
              <w:spacing w:after="400" w:line="240" w:lineRule="auto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Z29</w:t>
            </w:r>
          </w:p>
          <w:p w14:paraId="1FA8884E" w14:textId="13F483CF" w:rsidR="00AB3B67" w:rsidRPr="00C078FA" w:rsidRDefault="00AB3B67" w:rsidP="003151DB">
            <w:pPr>
              <w:spacing w:after="360" w:line="240" w:lineRule="auto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Z68</w:t>
            </w:r>
          </w:p>
          <w:p w14:paraId="1F81E271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Z71</w:t>
            </w:r>
          </w:p>
          <w:p w14:paraId="54D8D52D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1D770E2B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57787FEC" w14:textId="77777777" w:rsidR="00717A38" w:rsidRPr="00C078FA" w:rsidRDefault="00AB3B67" w:rsidP="00717A38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Z94</w:t>
            </w:r>
          </w:p>
          <w:p w14:paraId="63C9F41E" w14:textId="77777777" w:rsidR="00717A38" w:rsidRPr="00C078FA" w:rsidRDefault="00717A38" w:rsidP="00717A38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21559CC2" w14:textId="77777777" w:rsidR="00717A38" w:rsidRPr="00C078FA" w:rsidRDefault="00717A38" w:rsidP="003151DB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460A74F2" w14:textId="5894972D" w:rsidR="00AB3B67" w:rsidRPr="00C078FA" w:rsidRDefault="00AB3B67" w:rsidP="003151DB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Z99</w:t>
            </w:r>
          </w:p>
          <w:p w14:paraId="1A355264" w14:textId="77777777" w:rsidR="00AB3B67" w:rsidRPr="00C078FA" w:rsidRDefault="00AB3B67" w:rsidP="003151DB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67E14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lastRenderedPageBreak/>
              <w:t xml:space="preserve">Screening for infectious and parasitic diseases </w:t>
            </w:r>
          </w:p>
          <w:p w14:paraId="0ED6D963" w14:textId="77777777" w:rsidR="00AB3B67" w:rsidRPr="00C078FA" w:rsidRDefault="00AB3B67" w:rsidP="003151DB">
            <w:pPr>
              <w:spacing w:after="200" w:line="240" w:lineRule="auto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Contact with and (suspected) exposure to communicable diseases </w:t>
            </w:r>
          </w:p>
          <w:p w14:paraId="37CF95E9" w14:textId="79A9C4B9" w:rsidR="00AB3B67" w:rsidRPr="00C078FA" w:rsidRDefault="00AB3B67" w:rsidP="00CE1374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lastRenderedPageBreak/>
              <w:t>Asymptomatic human immunodeficiency virus [HIV] infection status</w:t>
            </w:r>
          </w:p>
          <w:p w14:paraId="50B1162B" w14:textId="2910974D" w:rsidR="00AB3B67" w:rsidRPr="00C078FA" w:rsidRDefault="00AB3B67" w:rsidP="00CE1374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No vaccination due to contraindication (Z28.0)</w:t>
            </w:r>
          </w:p>
          <w:p w14:paraId="2DCA7E8A" w14:textId="77777777" w:rsidR="00717A38" w:rsidRPr="00C078FA" w:rsidRDefault="00AB3B67" w:rsidP="003151DB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Isolation at hospital ore care facility (Z29.0)</w:t>
            </w:r>
          </w:p>
          <w:p w14:paraId="4ED05974" w14:textId="12FDCDBD" w:rsidR="00AB3B67" w:rsidRPr="00C078FA" w:rsidRDefault="00AB3B67" w:rsidP="003151DB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br/>
              <w:t>Body mass index (BMI) 30-39</w:t>
            </w:r>
          </w:p>
          <w:p w14:paraId="2A04A55D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0F489BAF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Person with feared health complaint in whom no diagnosis is made without diagnosis (Z71.1)</w:t>
            </w:r>
          </w:p>
          <w:p w14:paraId="5404895B" w14:textId="77777777" w:rsidR="00717A38" w:rsidRPr="00C078FA" w:rsidRDefault="00AB3B67" w:rsidP="00717A38">
            <w:pPr>
              <w:spacing w:line="240" w:lineRule="auto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Transplanted organ and tissue status</w:t>
            </w:r>
          </w:p>
          <w:p w14:paraId="504F9800" w14:textId="1C3912F9" w:rsidR="00AB3B67" w:rsidRPr="00C078FA" w:rsidRDefault="00AB3B67" w:rsidP="003151DB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Dependence on enabling machines and devices, not elsewhere classified</w:t>
            </w:r>
          </w:p>
        </w:tc>
      </w:tr>
      <w:tr w:rsidR="00C661D7" w:rsidRPr="000018A9" w14:paraId="5023F1CF" w14:textId="77777777" w:rsidTr="003151DB">
        <w:trPr>
          <w:trHeight w:val="7161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E8BD8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Stroke and transient </w:t>
            </w:r>
            <w:proofErr w:type="spellStart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ischaemic</w:t>
            </w:r>
            <w:proofErr w:type="spellEnd"/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attack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79D62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I60</w:t>
            </w:r>
          </w:p>
          <w:p w14:paraId="65ED901E" w14:textId="77777777" w:rsidR="00AB3B67" w:rsidRPr="00C078FA" w:rsidRDefault="00AB3B67" w:rsidP="003151DB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65BEAEBB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I61</w:t>
            </w:r>
          </w:p>
          <w:p w14:paraId="3566D1B8" w14:textId="77777777" w:rsidR="00717A38" w:rsidRPr="00C078FA" w:rsidRDefault="00717A38" w:rsidP="003151DB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4E20A742" w14:textId="3918CC10" w:rsidR="00717A38" w:rsidRPr="00C078FA" w:rsidRDefault="00AB3B67" w:rsidP="003151DB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I62</w:t>
            </w:r>
          </w:p>
          <w:p w14:paraId="4A6C7743" w14:textId="77777777" w:rsidR="00717A38" w:rsidRPr="00C078FA" w:rsidRDefault="00717A38" w:rsidP="00717A38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2FA16E2E" w14:textId="77777777" w:rsidR="00D51EA0" w:rsidRPr="00C078FA" w:rsidRDefault="00D51EA0" w:rsidP="003151DB">
            <w:pPr>
              <w:spacing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071EA986" w14:textId="66EDC35B" w:rsidR="00AB3B67" w:rsidRPr="00C078FA" w:rsidRDefault="00AB3B67" w:rsidP="00717A38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I63</w:t>
            </w:r>
          </w:p>
          <w:p w14:paraId="28A2EA31" w14:textId="77777777" w:rsidR="00D51EA0" w:rsidRPr="00C078FA" w:rsidRDefault="00D51EA0" w:rsidP="003151DB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3E5A3F83" w14:textId="2C829446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I64</w:t>
            </w:r>
          </w:p>
          <w:p w14:paraId="04AFD7B0" w14:textId="77777777" w:rsidR="00D51EA0" w:rsidRPr="00C078FA" w:rsidRDefault="00D51EA0" w:rsidP="003151DB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27436985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I65</w:t>
            </w:r>
          </w:p>
          <w:p w14:paraId="6033E07E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 xml:space="preserve"> </w:t>
            </w:r>
          </w:p>
          <w:p w14:paraId="41381F0F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I66</w:t>
            </w:r>
          </w:p>
          <w:p w14:paraId="210C61C3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 xml:space="preserve"> </w:t>
            </w:r>
          </w:p>
          <w:p w14:paraId="389AFF63" w14:textId="03221DA6" w:rsidR="00717A38" w:rsidRPr="00C078FA" w:rsidRDefault="00AB3B67" w:rsidP="003151DB">
            <w:pPr>
              <w:spacing w:after="24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I67</w:t>
            </w:r>
          </w:p>
          <w:p w14:paraId="088FE0FE" w14:textId="2E30BC01" w:rsidR="00D51EA0" w:rsidRPr="00C078FA" w:rsidRDefault="00AB3B67" w:rsidP="00C661D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I68</w:t>
            </w:r>
          </w:p>
          <w:p w14:paraId="3584C731" w14:textId="77777777" w:rsidR="00C661D7" w:rsidRPr="00C078FA" w:rsidRDefault="00C661D7" w:rsidP="003151DB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1D45B800" w14:textId="77777777" w:rsidR="00AB3B67" w:rsidRPr="00C078FA" w:rsidRDefault="00AB3B67" w:rsidP="003151DB">
            <w:pPr>
              <w:spacing w:after="0"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</w:rPr>
              <w:t>I69</w:t>
            </w:r>
          </w:p>
          <w:p w14:paraId="7F6F23FA" w14:textId="77777777" w:rsidR="00C661D7" w:rsidRPr="00C078FA" w:rsidRDefault="00C661D7" w:rsidP="003151DB">
            <w:pPr>
              <w:spacing w:line="240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  <w:p w14:paraId="16B096CB" w14:textId="77777777" w:rsidR="00AB3B67" w:rsidRPr="00C078FA" w:rsidRDefault="00AB3B67" w:rsidP="003151DB">
            <w:pPr>
              <w:spacing w:after="12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I74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5A578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Nontraumatic </w:t>
            </w:r>
            <w:proofErr w:type="spellStart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subarachnoidhemorrhage</w:t>
            </w:r>
            <w:proofErr w:type="spellEnd"/>
          </w:p>
          <w:p w14:paraId="7AF99726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Nontraumatic intracerebral hemorrhage</w:t>
            </w:r>
          </w:p>
          <w:p w14:paraId="5428939A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 and unspecified nontraumatic intracranial hemorrhage</w:t>
            </w:r>
            <w:r w:rsidRPr="00C078FA" w:rsidDel="00DD363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33B34C18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Cerebral infarction</w:t>
            </w:r>
          </w:p>
          <w:p w14:paraId="007B03B3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Stroke, not specified as hemorrhage or infarction</w:t>
            </w:r>
          </w:p>
          <w:p w14:paraId="0A498860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cclusion and stenosis of precerebral arteries, not resulting in cerebral infarction</w:t>
            </w:r>
          </w:p>
          <w:p w14:paraId="42019402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Occlusion and stenosis of cerebral arteries, not resulting in cerebral infarction </w:t>
            </w:r>
          </w:p>
          <w:p w14:paraId="5197DA7E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 cerebrovascular disease</w:t>
            </w:r>
          </w:p>
          <w:p w14:paraId="49A5FA20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Cerebrovascular disorders in diseases classified elsewhere</w:t>
            </w:r>
          </w:p>
          <w:p w14:paraId="7F797C1B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Sequelae of cerebrovascular disease</w:t>
            </w:r>
            <w:r w:rsidRPr="00C078FA" w:rsidDel="00224E19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729B19E2" w14:textId="77777777" w:rsidR="00AB3B67" w:rsidRPr="00C078FA" w:rsidRDefault="00AB3B67" w:rsidP="003151DB">
            <w:pPr>
              <w:spacing w:after="12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Arterial embolism and thrombosis</w:t>
            </w:r>
            <w:r w:rsidRPr="00C078FA" w:rsidDel="00F2022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433CD987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1071F593" w14:textId="77777777" w:rsidR="00AB3B67" w:rsidRPr="00C078FA" w:rsidRDefault="00AB3B67" w:rsidP="003151DB">
            <w:pPr>
              <w:spacing w:after="0"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AB3B67" w:rsidRPr="00C078FA" w14:paraId="4F36F72C" w14:textId="77777777" w:rsidTr="003151DB">
        <w:trPr>
          <w:trHeight w:val="2007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79042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Thyroid disorders I</w:t>
            </w:r>
          </w:p>
          <w:p w14:paraId="06E63CB9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49B44BB7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98266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E01</w:t>
            </w:r>
          </w:p>
          <w:p w14:paraId="619C5181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E04</w:t>
            </w:r>
          </w:p>
          <w:p w14:paraId="44EFA285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E05</w:t>
            </w:r>
          </w:p>
          <w:p w14:paraId="383AAE4B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E06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D5541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Iodine-</w:t>
            </w:r>
            <w:proofErr w:type="spellStart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deficicency</w:t>
            </w:r>
            <w:proofErr w:type="spellEnd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related </w:t>
            </w:r>
            <w:proofErr w:type="spellStart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throid</w:t>
            </w:r>
            <w:proofErr w:type="spellEnd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disorders and allied conditions</w:t>
            </w:r>
          </w:p>
          <w:p w14:paraId="51FC6891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Other nontoxic </w:t>
            </w:r>
            <w:proofErr w:type="spellStart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goitre</w:t>
            </w:r>
            <w:proofErr w:type="spellEnd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5B44673A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lastRenderedPageBreak/>
              <w:t>Thyreotoxicosis</w:t>
            </w:r>
            <w:proofErr w:type="spellEnd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(hyperthyroidism)</w:t>
            </w:r>
          </w:p>
          <w:p w14:paraId="6A391321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Thyroiditis</w:t>
            </w:r>
          </w:p>
          <w:p w14:paraId="2A9FCAE2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AB3B67" w:rsidRPr="000018A9" w14:paraId="48FDEACC" w14:textId="77777777" w:rsidTr="003151DB">
        <w:trPr>
          <w:trHeight w:val="2007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5403C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Thyroid disorders I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DEAD4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E02</w:t>
            </w:r>
          </w:p>
          <w:p w14:paraId="21D6A73A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E03</w:t>
            </w:r>
          </w:p>
          <w:p w14:paraId="42DA183D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E07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0B088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Subclinical iodine-deficiency hypothyroidism</w:t>
            </w:r>
            <w:r w:rsidRPr="00C078FA" w:rsidDel="00F12903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1DE1191D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proofErr w:type="gramStart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</w:t>
            </w:r>
            <w:proofErr w:type="gramEnd"/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 xml:space="preserve"> hypothyroidism</w:t>
            </w:r>
          </w:p>
          <w:p w14:paraId="5F8D40DB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 thyroid disease</w:t>
            </w:r>
          </w:p>
        </w:tc>
      </w:tr>
      <w:tr w:rsidR="00AB3B67" w:rsidRPr="000018A9" w14:paraId="482FE1A0" w14:textId="77777777" w:rsidTr="003151DB">
        <w:trPr>
          <w:trHeight w:val="2007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57AC3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Venous thromboembolism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35ED6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I26</w:t>
            </w:r>
          </w:p>
          <w:p w14:paraId="55BA02F8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I27</w:t>
            </w:r>
          </w:p>
          <w:p w14:paraId="5C10CC05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I80</w:t>
            </w:r>
          </w:p>
          <w:p w14:paraId="0B6FB330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I82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9E3F8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Pulmonary embolism</w:t>
            </w:r>
          </w:p>
          <w:p w14:paraId="62EB8F63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 pulmonary heart diseases</w:t>
            </w:r>
          </w:p>
          <w:p w14:paraId="01E8B132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Phlebitis and thrombophlebitis</w:t>
            </w:r>
          </w:p>
          <w:p w14:paraId="56E271AD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 venous embolism and thrombosis</w:t>
            </w:r>
          </w:p>
        </w:tc>
      </w:tr>
      <w:tr w:rsidR="00AB3B67" w:rsidRPr="00C078FA" w14:paraId="7B8C92C4" w14:textId="77777777" w:rsidTr="003151DB">
        <w:trPr>
          <w:trHeight w:val="2007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F978E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Viral hepatiti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61A05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B15</w:t>
            </w:r>
          </w:p>
          <w:p w14:paraId="7A712055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B16</w:t>
            </w:r>
          </w:p>
          <w:p w14:paraId="60F25A02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B17</w:t>
            </w:r>
          </w:p>
          <w:p w14:paraId="4C73E5C1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B18</w:t>
            </w:r>
          </w:p>
          <w:p w14:paraId="1541ED97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B19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4707B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Acute hepatitis A</w:t>
            </w:r>
          </w:p>
          <w:p w14:paraId="659BE21E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Acute Hepatitis B</w:t>
            </w:r>
          </w:p>
          <w:p w14:paraId="283E8506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Other acute viral hepatitis</w:t>
            </w:r>
          </w:p>
          <w:p w14:paraId="0181EEC8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Chronic viral hepatitis</w:t>
            </w:r>
          </w:p>
          <w:p w14:paraId="70B21996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Unspecified viral hepatitis</w:t>
            </w:r>
          </w:p>
        </w:tc>
      </w:tr>
      <w:tr w:rsidR="00AB3B67" w:rsidRPr="000018A9" w14:paraId="2D15C9DC" w14:textId="77777777" w:rsidTr="003151DB">
        <w:trPr>
          <w:trHeight w:val="2007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75792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Upper respiratory tract infection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76B4E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J01</w:t>
            </w:r>
          </w:p>
          <w:p w14:paraId="357C856D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J02</w:t>
            </w:r>
          </w:p>
          <w:p w14:paraId="05176444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J03</w:t>
            </w:r>
          </w:p>
          <w:p w14:paraId="6D6E4AFC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J06J20</w:t>
            </w:r>
          </w:p>
          <w:p w14:paraId="3B3F8DEC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471A0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Acute sinusitis</w:t>
            </w:r>
          </w:p>
          <w:p w14:paraId="46F7C743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Acute pharyngitis</w:t>
            </w:r>
          </w:p>
          <w:p w14:paraId="2AA441C3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Acute tonsillitis</w:t>
            </w:r>
          </w:p>
          <w:p w14:paraId="7A7BA94F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Acute respiratory infection</w:t>
            </w:r>
          </w:p>
          <w:p w14:paraId="751B22DF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Acute bronchitis</w:t>
            </w:r>
          </w:p>
        </w:tc>
      </w:tr>
      <w:tr w:rsidR="00AB3B67" w:rsidRPr="000018A9" w14:paraId="080DB3CF" w14:textId="77777777" w:rsidTr="003151DB">
        <w:trPr>
          <w:trHeight w:val="2007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DD8B6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Lower respiratory tract infection</w:t>
            </w:r>
            <w:r w:rsidRPr="00C078FA" w:rsidDel="004A56B5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F8526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J15</w:t>
            </w:r>
          </w:p>
          <w:p w14:paraId="14C3E424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J18</w:t>
            </w:r>
          </w:p>
          <w:p w14:paraId="3A13EAAE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J22</w:t>
            </w:r>
          </w:p>
          <w:p w14:paraId="291EF87E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FC71A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Bacterial pneumonia, not elsewhere classified</w:t>
            </w:r>
          </w:p>
          <w:p w14:paraId="57F5F54E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Pneumonia, organism unspecified</w:t>
            </w:r>
          </w:p>
          <w:p w14:paraId="11D08868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Acute lower respiratory tract infection</w:t>
            </w:r>
          </w:p>
        </w:tc>
      </w:tr>
      <w:tr w:rsidR="00AB3B67" w:rsidRPr="00C078FA" w14:paraId="41B0D75F" w14:textId="77777777" w:rsidTr="003151DB">
        <w:trPr>
          <w:trHeight w:val="2007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7BE41" w14:textId="77777777" w:rsidR="00AB3B67" w:rsidRPr="00C078FA" w:rsidRDefault="00AB3B67" w:rsidP="00047DEA">
            <w:pPr>
              <w:spacing w:line="240" w:lineRule="auto"/>
              <w:ind w:left="20"/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Ear infection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A83F9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H65</w:t>
            </w:r>
          </w:p>
          <w:p w14:paraId="5275E8C8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H66</w:t>
            </w:r>
          </w:p>
          <w:p w14:paraId="10702E48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  <w:p w14:paraId="3AAC29AB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H68</w:t>
            </w:r>
          </w:p>
          <w:p w14:paraId="79C750B8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0AD9C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Non-suppurative otitis media</w:t>
            </w:r>
          </w:p>
          <w:p w14:paraId="73C122CB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Suppurative and unspecified otitis media</w:t>
            </w: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ab/>
            </w:r>
          </w:p>
          <w:p w14:paraId="5360BFF4" w14:textId="77777777" w:rsidR="00AB3B67" w:rsidRPr="00C078FA" w:rsidRDefault="00AB3B67" w:rsidP="00AB3B67">
            <w:pPr>
              <w:spacing w:line="240" w:lineRule="auto"/>
              <w:ind w:left="20"/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Eustachian salpingitis and infection</w:t>
            </w:r>
          </w:p>
        </w:tc>
      </w:tr>
    </w:tbl>
    <w:p w14:paraId="25ACC811" w14:textId="77777777" w:rsidR="002F215F" w:rsidRDefault="002F215F">
      <w:pPr>
        <w:rPr>
          <w:rFonts w:ascii="Times" w:hAnsi="Times"/>
          <w:sz w:val="24"/>
          <w:szCs w:val="24"/>
          <w:lang w:val="en-US"/>
        </w:rPr>
      </w:pPr>
    </w:p>
    <w:p w14:paraId="7083EA0C" w14:textId="77777777" w:rsidR="002F215F" w:rsidRPr="00B35A18" w:rsidRDefault="002F215F" w:rsidP="002F215F">
      <w:pPr>
        <w:rPr>
          <w:rFonts w:ascii="Times" w:hAnsi="Times" w:cs="Times New Roman"/>
          <w:sz w:val="24"/>
          <w:szCs w:val="24"/>
          <w:lang w:val="en-US"/>
        </w:rPr>
      </w:pPr>
      <w:r w:rsidRPr="00B35A18">
        <w:rPr>
          <w:rFonts w:ascii="Times" w:hAnsi="Times" w:cs="Times New Roman"/>
          <w:sz w:val="24"/>
          <w:szCs w:val="24"/>
          <w:lang w:val="en-US"/>
        </w:rPr>
        <w:t>Supplementary Table 1: Diagnoses that were merged. All other ICD-10 codes were used as individual features with one letter and two digits.</w:t>
      </w:r>
    </w:p>
    <w:p w14:paraId="736C3C65" w14:textId="457911A2" w:rsidR="00CF7694" w:rsidRPr="00C078FA" w:rsidRDefault="00CF7694">
      <w:pPr>
        <w:rPr>
          <w:rFonts w:ascii="Times" w:hAnsi="Times"/>
          <w:sz w:val="24"/>
          <w:szCs w:val="24"/>
          <w:lang w:val="en-US"/>
        </w:rPr>
      </w:pPr>
      <w:r w:rsidRPr="00C078FA">
        <w:rPr>
          <w:rFonts w:ascii="Times" w:hAnsi="Times"/>
          <w:sz w:val="24"/>
          <w:szCs w:val="24"/>
          <w:lang w:val="en-US"/>
        </w:rPr>
        <w:br w:type="page"/>
      </w:r>
    </w:p>
    <w:p w14:paraId="3FF434FF" w14:textId="77777777" w:rsidR="00EF6718" w:rsidRPr="00C078FA" w:rsidRDefault="00EF6718" w:rsidP="00EF7DCD">
      <w:pPr>
        <w:spacing w:after="0" w:line="240" w:lineRule="auto"/>
        <w:rPr>
          <w:rFonts w:ascii="Times" w:hAnsi="Times" w:cs="Times New Roman"/>
          <w:b/>
          <w:bCs/>
          <w:sz w:val="24"/>
          <w:szCs w:val="24"/>
          <w:lang w:val="en-GB"/>
        </w:rPr>
      </w:pPr>
    </w:p>
    <w:p w14:paraId="0BF1E162" w14:textId="72E40817" w:rsidR="00A00DA2" w:rsidRPr="00C078FA" w:rsidRDefault="00291F02" w:rsidP="006973E1">
      <w:pPr>
        <w:spacing w:after="0" w:line="240" w:lineRule="auto"/>
        <w:rPr>
          <w:rFonts w:ascii="Times" w:hAnsi="Times" w:cs="Times New Roman"/>
          <w:sz w:val="24"/>
          <w:szCs w:val="24"/>
          <w:lang w:val="en-GB"/>
        </w:rPr>
      </w:pPr>
      <w:r w:rsidRPr="00C078FA">
        <w:rPr>
          <w:rFonts w:ascii="Times" w:hAnsi="Times" w:cs="Times New Roman"/>
          <w:b/>
          <w:bCs/>
          <w:sz w:val="24"/>
          <w:szCs w:val="24"/>
          <w:lang w:val="en-GB"/>
        </w:rPr>
        <w:t xml:space="preserve">Supplementary Table </w:t>
      </w:r>
      <w:r w:rsidR="00CC4098" w:rsidRPr="00C078FA">
        <w:rPr>
          <w:rFonts w:ascii="Times" w:hAnsi="Times" w:cs="Times New Roman"/>
          <w:b/>
          <w:bCs/>
          <w:sz w:val="24"/>
          <w:szCs w:val="24"/>
          <w:lang w:val="en-GB"/>
        </w:rPr>
        <w:t>2</w:t>
      </w:r>
    </w:p>
    <w:p w14:paraId="08C29323" w14:textId="77777777" w:rsidR="006973E1" w:rsidRPr="00C078FA" w:rsidRDefault="006973E1" w:rsidP="003151DB">
      <w:pPr>
        <w:spacing w:after="0" w:line="240" w:lineRule="auto"/>
        <w:rPr>
          <w:rFonts w:ascii="Times" w:hAnsi="Times" w:cs="Times New Roman"/>
          <w:sz w:val="24"/>
          <w:szCs w:val="24"/>
          <w:lang w:val="en-GB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4957"/>
        <w:gridCol w:w="2268"/>
      </w:tblGrid>
      <w:tr w:rsidR="00A00DA2" w:rsidRPr="000018A9" w14:paraId="6DD93732" w14:textId="77777777" w:rsidTr="003151DB">
        <w:tc>
          <w:tcPr>
            <w:tcW w:w="4957" w:type="dxa"/>
          </w:tcPr>
          <w:p w14:paraId="59603595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Times New Roman"/>
                <w:b/>
                <w:bCs/>
                <w:sz w:val="24"/>
                <w:szCs w:val="24"/>
              </w:rPr>
              <w:t>Medication</w:t>
            </w:r>
            <w:proofErr w:type="spellEnd"/>
          </w:p>
        </w:tc>
        <w:tc>
          <w:tcPr>
            <w:tcW w:w="2268" w:type="dxa"/>
          </w:tcPr>
          <w:p w14:paraId="5AF46BD2" w14:textId="77777777" w:rsidR="00A00DA2" w:rsidRPr="00C078FA" w:rsidRDefault="00A00DA2" w:rsidP="003151DB">
            <w:pPr>
              <w:spacing w:before="120" w:after="120"/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  <w:t>ATC-codes of interest in higher resolution</w:t>
            </w:r>
          </w:p>
        </w:tc>
      </w:tr>
      <w:tr w:rsidR="00A00DA2" w:rsidRPr="00C078FA" w14:paraId="3F28398A" w14:textId="77777777" w:rsidTr="003151DB">
        <w:tc>
          <w:tcPr>
            <w:tcW w:w="4957" w:type="dxa"/>
          </w:tcPr>
          <w:p w14:paraId="4127662F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268" w:type="dxa"/>
          </w:tcPr>
          <w:p w14:paraId="1F87FE01" w14:textId="77777777" w:rsidR="00A00DA2" w:rsidRPr="00C078FA" w:rsidRDefault="00A00DA2" w:rsidP="00A00DA2">
            <w:pPr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00DA2" w:rsidRPr="00C078FA" w14:paraId="44C65DCA" w14:textId="77777777" w:rsidTr="003151DB">
        <w:tc>
          <w:tcPr>
            <w:tcW w:w="4957" w:type="dxa"/>
          </w:tcPr>
          <w:p w14:paraId="34EF9C85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Antacids</w:t>
            </w:r>
          </w:p>
          <w:p w14:paraId="4098282E" w14:textId="03EC6428" w:rsidR="00A00DA2" w:rsidRPr="00C078FA" w:rsidRDefault="00A00DA2" w:rsidP="00A00DA2">
            <w:pPr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84A485A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A02A</w:t>
            </w:r>
          </w:p>
        </w:tc>
      </w:tr>
      <w:tr w:rsidR="00A00DA2" w:rsidRPr="00C078FA" w14:paraId="405B174B" w14:textId="77777777" w:rsidTr="003151DB">
        <w:tc>
          <w:tcPr>
            <w:tcW w:w="4957" w:type="dxa"/>
          </w:tcPr>
          <w:p w14:paraId="0908F7F6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Drugs for peptic ulcers and gastro-</w:t>
            </w:r>
            <w:proofErr w:type="spellStart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esophagal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reflux disease (GERD)</w:t>
            </w:r>
          </w:p>
          <w:p w14:paraId="381D4939" w14:textId="77777777" w:rsidR="00A00DA2" w:rsidRPr="00C078FA" w:rsidRDefault="00A00DA2" w:rsidP="00A00DA2">
            <w:pPr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68ED3AA" w14:textId="77777777" w:rsidR="00A00DA2" w:rsidRPr="00C078FA" w:rsidRDefault="00A00DA2" w:rsidP="003151DB">
            <w:pPr>
              <w:spacing w:after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A02B</w:t>
            </w:r>
          </w:p>
        </w:tc>
      </w:tr>
      <w:tr w:rsidR="00A00DA2" w:rsidRPr="00C078FA" w14:paraId="27B0B68D" w14:textId="77777777" w:rsidTr="003151DB">
        <w:tc>
          <w:tcPr>
            <w:tcW w:w="4957" w:type="dxa"/>
          </w:tcPr>
          <w:p w14:paraId="01997FBA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Insulin</w:t>
            </w:r>
          </w:p>
          <w:p w14:paraId="78C5B020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302A640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A10A</w:t>
            </w:r>
          </w:p>
        </w:tc>
      </w:tr>
      <w:tr w:rsidR="00A00DA2" w:rsidRPr="00C078FA" w14:paraId="4742A969" w14:textId="77777777" w:rsidTr="003151DB">
        <w:tc>
          <w:tcPr>
            <w:tcW w:w="4957" w:type="dxa"/>
          </w:tcPr>
          <w:p w14:paraId="4157F5C5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Metformin</w:t>
            </w:r>
          </w:p>
          <w:p w14:paraId="667C6965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DE437EF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A10BA</w:t>
            </w:r>
          </w:p>
        </w:tc>
      </w:tr>
      <w:tr w:rsidR="00A00DA2" w:rsidRPr="00C078FA" w14:paraId="640F0516" w14:textId="77777777" w:rsidTr="003151DB">
        <w:tc>
          <w:tcPr>
            <w:tcW w:w="4957" w:type="dxa"/>
          </w:tcPr>
          <w:p w14:paraId="6369F5F6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Sulfonylureas</w:t>
            </w:r>
          </w:p>
          <w:p w14:paraId="730DCFE1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3ECF20E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A10BB</w:t>
            </w:r>
          </w:p>
        </w:tc>
      </w:tr>
      <w:tr w:rsidR="00A00DA2" w:rsidRPr="00C078FA" w14:paraId="7B89452B" w14:textId="77777777" w:rsidTr="003151DB">
        <w:tc>
          <w:tcPr>
            <w:tcW w:w="4957" w:type="dxa"/>
          </w:tcPr>
          <w:p w14:paraId="2F42FC87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Dipeptidyl peptidase 4 (DPP-4) inhibitors</w:t>
            </w:r>
          </w:p>
          <w:p w14:paraId="37DE9139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0760ACD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A10BH</w:t>
            </w:r>
          </w:p>
        </w:tc>
      </w:tr>
      <w:tr w:rsidR="00A00DA2" w:rsidRPr="00C078FA" w14:paraId="2307E7ED" w14:textId="77777777" w:rsidTr="003151DB">
        <w:tc>
          <w:tcPr>
            <w:tcW w:w="4957" w:type="dxa"/>
          </w:tcPr>
          <w:p w14:paraId="5C2F75A2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Glucagon-like peptide-1 (GLP-1) analogues</w:t>
            </w:r>
          </w:p>
          <w:p w14:paraId="23C0C12A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4BF1EA8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A10BJ</w:t>
            </w:r>
          </w:p>
        </w:tc>
      </w:tr>
      <w:tr w:rsidR="00A00DA2" w:rsidRPr="00C078FA" w14:paraId="2802EEDE" w14:textId="77777777" w:rsidTr="003151DB">
        <w:tc>
          <w:tcPr>
            <w:tcW w:w="4957" w:type="dxa"/>
          </w:tcPr>
          <w:p w14:paraId="01594139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Sodium-glucose cotransporter 2 (SGLT2) inhibitors</w:t>
            </w:r>
          </w:p>
          <w:p w14:paraId="5827DE2E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C836694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A10BK</w:t>
            </w:r>
          </w:p>
        </w:tc>
      </w:tr>
      <w:tr w:rsidR="00A00DA2" w:rsidRPr="00C078FA" w14:paraId="70C0C6CB" w14:textId="77777777" w:rsidTr="003151DB">
        <w:tc>
          <w:tcPr>
            <w:tcW w:w="4957" w:type="dxa"/>
          </w:tcPr>
          <w:p w14:paraId="13928FD8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268" w:type="dxa"/>
          </w:tcPr>
          <w:p w14:paraId="78A51919" w14:textId="77777777" w:rsidR="00A00DA2" w:rsidRPr="00C078FA" w:rsidRDefault="00A00DA2" w:rsidP="00A00DA2">
            <w:pPr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A00DA2" w:rsidRPr="00C078FA" w14:paraId="0EE1A75C" w14:textId="77777777" w:rsidTr="003151DB">
        <w:tc>
          <w:tcPr>
            <w:tcW w:w="4957" w:type="dxa"/>
            <w:shd w:val="clear" w:color="auto" w:fill="auto"/>
          </w:tcPr>
          <w:p w14:paraId="2E975D8C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Direct thrombin inhibitors</w:t>
            </w:r>
          </w:p>
          <w:p w14:paraId="7FEC8AD0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  <w:p w14:paraId="30964E4A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Direct factor Xa inhibitors</w:t>
            </w:r>
          </w:p>
          <w:p w14:paraId="1146491F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14:paraId="506FF4BD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B01AE</w:t>
            </w:r>
          </w:p>
          <w:p w14:paraId="720CE5A0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  <w:p w14:paraId="73D22BB3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 xml:space="preserve">B01AF </w:t>
            </w:r>
          </w:p>
          <w:p w14:paraId="60E3668A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highlight w:val="yellow"/>
              </w:rPr>
            </w:pPr>
          </w:p>
        </w:tc>
      </w:tr>
      <w:tr w:rsidR="00A00DA2" w:rsidRPr="00C078FA" w14:paraId="1F3A3298" w14:textId="77777777" w:rsidTr="003151DB">
        <w:tc>
          <w:tcPr>
            <w:tcW w:w="4957" w:type="dxa"/>
          </w:tcPr>
          <w:p w14:paraId="01DE2521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Iron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</w:rPr>
              <w:t xml:space="preserve"> preparations</w:t>
            </w:r>
          </w:p>
        </w:tc>
        <w:tc>
          <w:tcPr>
            <w:tcW w:w="2268" w:type="dxa"/>
          </w:tcPr>
          <w:p w14:paraId="42431903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B03A</w:t>
            </w:r>
          </w:p>
          <w:p w14:paraId="23236082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A00DA2" w:rsidRPr="00C078FA" w14:paraId="7217B566" w14:textId="77777777" w:rsidTr="003151DB">
        <w:tc>
          <w:tcPr>
            <w:tcW w:w="4957" w:type="dxa"/>
          </w:tcPr>
          <w:p w14:paraId="16B3C31E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Vitamin B12 and folic acid</w:t>
            </w:r>
          </w:p>
        </w:tc>
        <w:tc>
          <w:tcPr>
            <w:tcW w:w="2268" w:type="dxa"/>
          </w:tcPr>
          <w:p w14:paraId="09511DD5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B03B</w:t>
            </w:r>
          </w:p>
          <w:p w14:paraId="07F2363F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A00DA2" w:rsidRPr="00C078FA" w14:paraId="74945C35" w14:textId="77777777" w:rsidTr="003151DB">
        <w:tc>
          <w:tcPr>
            <w:tcW w:w="4957" w:type="dxa"/>
          </w:tcPr>
          <w:p w14:paraId="1296F1D5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b/>
                <w:bCs/>
                <w:sz w:val="24"/>
                <w:szCs w:val="24"/>
              </w:rPr>
              <w:lastRenderedPageBreak/>
              <w:t>C</w:t>
            </w:r>
          </w:p>
        </w:tc>
        <w:tc>
          <w:tcPr>
            <w:tcW w:w="2268" w:type="dxa"/>
          </w:tcPr>
          <w:p w14:paraId="43C841E2" w14:textId="77777777" w:rsidR="00A00DA2" w:rsidRPr="00C078FA" w:rsidRDefault="00A00DA2" w:rsidP="00A00DA2">
            <w:pPr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A00DA2" w:rsidRPr="00C078FA" w14:paraId="062FA824" w14:textId="77777777" w:rsidTr="003151DB">
        <w:tc>
          <w:tcPr>
            <w:tcW w:w="4957" w:type="dxa"/>
          </w:tcPr>
          <w:p w14:paraId="7AA246AD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Vasodilators used in </w:t>
            </w:r>
            <w:proofErr w:type="spellStart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cardicac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diseases (only nitrates registered)</w:t>
            </w:r>
          </w:p>
          <w:p w14:paraId="3E7E4A91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DFF6FED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 xml:space="preserve">C01D </w:t>
            </w:r>
          </w:p>
          <w:p w14:paraId="1B758302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A00DA2" w:rsidRPr="00C078FA" w14:paraId="43BA3CD8" w14:textId="77777777" w:rsidTr="003151DB">
        <w:tc>
          <w:tcPr>
            <w:tcW w:w="4957" w:type="dxa"/>
          </w:tcPr>
          <w:p w14:paraId="01C923FF" w14:textId="4896A999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HMG CoA reductase inhibitors (statins)</w:t>
            </w:r>
          </w:p>
          <w:p w14:paraId="0D85AD6C" w14:textId="7693787C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Other lipid modifying agents</w:t>
            </w:r>
          </w:p>
          <w:p w14:paraId="5C5AB1E5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Combinations of various lipid modifying agents </w:t>
            </w:r>
          </w:p>
        </w:tc>
        <w:tc>
          <w:tcPr>
            <w:tcW w:w="2268" w:type="dxa"/>
          </w:tcPr>
          <w:p w14:paraId="02691D19" w14:textId="24D4E118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C10AA</w:t>
            </w:r>
          </w:p>
          <w:p w14:paraId="055F92F4" w14:textId="44C3684A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C10AX</w:t>
            </w:r>
          </w:p>
          <w:p w14:paraId="3E953EC2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C10BA</w:t>
            </w:r>
          </w:p>
          <w:p w14:paraId="7E956114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A00DA2" w:rsidRPr="00C078FA" w14:paraId="05D82984" w14:textId="77777777" w:rsidTr="003151DB">
        <w:tc>
          <w:tcPr>
            <w:tcW w:w="4957" w:type="dxa"/>
          </w:tcPr>
          <w:p w14:paraId="5ABCF89E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Hormonal contraceptives for systemic use</w:t>
            </w:r>
          </w:p>
          <w:p w14:paraId="1E9AB08C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F73BAF6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G03A</w:t>
            </w:r>
          </w:p>
        </w:tc>
      </w:tr>
      <w:tr w:rsidR="00A00DA2" w:rsidRPr="00C078FA" w14:paraId="30B888E2" w14:textId="77777777" w:rsidTr="003151DB">
        <w:tc>
          <w:tcPr>
            <w:tcW w:w="4957" w:type="dxa"/>
          </w:tcPr>
          <w:p w14:paraId="50BD5EA1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Androgens</w:t>
            </w:r>
            <w:proofErr w:type="spellEnd"/>
          </w:p>
          <w:p w14:paraId="0BE430BD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C2E8BDD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G03B</w:t>
            </w:r>
          </w:p>
        </w:tc>
      </w:tr>
      <w:tr w:rsidR="00A00DA2" w:rsidRPr="00C078FA" w14:paraId="35C2D247" w14:textId="77777777" w:rsidTr="003151DB">
        <w:tc>
          <w:tcPr>
            <w:tcW w:w="4957" w:type="dxa"/>
          </w:tcPr>
          <w:p w14:paraId="326819A6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Androgens and female sex hormones in combination</w:t>
            </w:r>
          </w:p>
          <w:p w14:paraId="5EACBD16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3DECF48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G03E</w:t>
            </w:r>
          </w:p>
        </w:tc>
      </w:tr>
      <w:tr w:rsidR="00A00DA2" w:rsidRPr="00C078FA" w14:paraId="0EB16DA3" w14:textId="77777777" w:rsidTr="003151DB">
        <w:tc>
          <w:tcPr>
            <w:tcW w:w="4957" w:type="dxa"/>
          </w:tcPr>
          <w:p w14:paraId="0E09AE76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Progestogens and estrogens in combinations</w:t>
            </w:r>
          </w:p>
          <w:p w14:paraId="24768EFB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357E9CE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G03F</w:t>
            </w:r>
          </w:p>
        </w:tc>
      </w:tr>
      <w:tr w:rsidR="00A00DA2" w:rsidRPr="00C078FA" w14:paraId="43C59588" w14:textId="77777777" w:rsidTr="003151DB">
        <w:tc>
          <w:tcPr>
            <w:tcW w:w="4957" w:type="dxa"/>
          </w:tcPr>
          <w:p w14:paraId="47C7CBF9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Gonadotropins and other ovulations stimulants</w:t>
            </w:r>
          </w:p>
          <w:p w14:paraId="56E8ED6B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40E8F32B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G03G</w:t>
            </w:r>
          </w:p>
        </w:tc>
      </w:tr>
      <w:tr w:rsidR="00A00DA2" w:rsidRPr="00C078FA" w14:paraId="1C10D92A" w14:textId="77777777" w:rsidTr="003151DB">
        <w:tc>
          <w:tcPr>
            <w:tcW w:w="4957" w:type="dxa"/>
          </w:tcPr>
          <w:p w14:paraId="0E06653D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Antiandrogens</w:t>
            </w:r>
            <w:proofErr w:type="spellEnd"/>
          </w:p>
          <w:p w14:paraId="26669F0B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9F02038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G03H</w:t>
            </w:r>
          </w:p>
        </w:tc>
      </w:tr>
      <w:tr w:rsidR="00A00DA2" w:rsidRPr="00C078FA" w14:paraId="5CC63E58" w14:textId="77777777" w:rsidTr="003151DB">
        <w:tc>
          <w:tcPr>
            <w:tcW w:w="4957" w:type="dxa"/>
          </w:tcPr>
          <w:p w14:paraId="4D67EB69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Other sex hormones and modulators of the genital system</w:t>
            </w:r>
          </w:p>
          <w:p w14:paraId="26BEFC1B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7DA4CF0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G03X</w:t>
            </w:r>
          </w:p>
        </w:tc>
      </w:tr>
      <w:tr w:rsidR="00A00DA2" w:rsidRPr="00C078FA" w14:paraId="5F250387" w14:textId="77777777" w:rsidTr="003151DB">
        <w:tc>
          <w:tcPr>
            <w:tcW w:w="4957" w:type="dxa"/>
          </w:tcPr>
          <w:p w14:paraId="3C52A7C9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Drugs for urinary frequency and incontinence</w:t>
            </w:r>
          </w:p>
          <w:p w14:paraId="49FBA07D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548A66A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G04BD</w:t>
            </w:r>
          </w:p>
        </w:tc>
      </w:tr>
      <w:tr w:rsidR="00A00DA2" w:rsidRPr="00C078FA" w14:paraId="292F01C8" w14:textId="77777777" w:rsidTr="003151DB">
        <w:tc>
          <w:tcPr>
            <w:tcW w:w="4957" w:type="dxa"/>
          </w:tcPr>
          <w:p w14:paraId="2A0535C6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Drugs used in erectile dysfunction</w:t>
            </w:r>
          </w:p>
          <w:p w14:paraId="24ECBDB4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93674E3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G04BE</w:t>
            </w:r>
          </w:p>
        </w:tc>
      </w:tr>
      <w:tr w:rsidR="00A00DA2" w:rsidRPr="00C078FA" w14:paraId="551905B4" w14:textId="77777777" w:rsidTr="003151DB">
        <w:tc>
          <w:tcPr>
            <w:tcW w:w="4957" w:type="dxa"/>
          </w:tcPr>
          <w:p w14:paraId="0B641CEB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2268" w:type="dxa"/>
          </w:tcPr>
          <w:p w14:paraId="1AB60CE2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</w:p>
        </w:tc>
      </w:tr>
      <w:tr w:rsidR="00A00DA2" w:rsidRPr="00C078FA" w14:paraId="5413B557" w14:textId="77777777" w:rsidTr="003151DB">
        <w:tc>
          <w:tcPr>
            <w:tcW w:w="4957" w:type="dxa"/>
          </w:tcPr>
          <w:p w14:paraId="3BFCAECC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Corticosteroids for </w:t>
            </w:r>
            <w:proofErr w:type="spellStart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systemis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use, plain</w:t>
            </w:r>
          </w:p>
        </w:tc>
        <w:tc>
          <w:tcPr>
            <w:tcW w:w="2268" w:type="dxa"/>
          </w:tcPr>
          <w:p w14:paraId="67CA8ADE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H02A</w:t>
            </w:r>
          </w:p>
          <w:p w14:paraId="603E60C8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A00DA2" w:rsidRPr="00C078FA" w14:paraId="247A1968" w14:textId="77777777" w:rsidTr="003151DB">
        <w:tc>
          <w:tcPr>
            <w:tcW w:w="4957" w:type="dxa"/>
          </w:tcPr>
          <w:p w14:paraId="1320BEE6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lastRenderedPageBreak/>
              <w:t>Thyroid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</w:rPr>
              <w:t xml:space="preserve"> preparations</w:t>
            </w:r>
          </w:p>
        </w:tc>
        <w:tc>
          <w:tcPr>
            <w:tcW w:w="2268" w:type="dxa"/>
          </w:tcPr>
          <w:p w14:paraId="6A482D6E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H03A</w:t>
            </w:r>
          </w:p>
          <w:p w14:paraId="6E03D7C9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</w:tr>
      <w:tr w:rsidR="00A00DA2" w:rsidRPr="00C078FA" w14:paraId="7CBD17CA" w14:textId="77777777" w:rsidTr="003151DB">
        <w:tc>
          <w:tcPr>
            <w:tcW w:w="4957" w:type="dxa"/>
          </w:tcPr>
          <w:p w14:paraId="7B2D6718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2268" w:type="dxa"/>
          </w:tcPr>
          <w:p w14:paraId="17D90C64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</w:tr>
      <w:tr w:rsidR="00A00DA2" w:rsidRPr="00C078FA" w14:paraId="38412292" w14:textId="77777777" w:rsidTr="003151DB">
        <w:tc>
          <w:tcPr>
            <w:tcW w:w="4957" w:type="dxa"/>
          </w:tcPr>
          <w:p w14:paraId="7D469AD0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Non-steroidal </w:t>
            </w:r>
            <w:proofErr w:type="spellStart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antiinflammatory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drugs (NSAID)</w:t>
            </w:r>
          </w:p>
        </w:tc>
        <w:tc>
          <w:tcPr>
            <w:tcW w:w="2268" w:type="dxa"/>
          </w:tcPr>
          <w:p w14:paraId="18AE1646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M01A</w:t>
            </w:r>
          </w:p>
          <w:p w14:paraId="699946E1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</w:tr>
      <w:tr w:rsidR="00A00DA2" w:rsidRPr="00C078FA" w14:paraId="5250282F" w14:textId="77777777" w:rsidTr="003151DB">
        <w:tc>
          <w:tcPr>
            <w:tcW w:w="4957" w:type="dxa"/>
          </w:tcPr>
          <w:p w14:paraId="35D8060B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268" w:type="dxa"/>
          </w:tcPr>
          <w:p w14:paraId="3B6CA704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</w:tr>
      <w:tr w:rsidR="00A00DA2" w:rsidRPr="00C078FA" w14:paraId="71BC43A2" w14:textId="77777777" w:rsidTr="003151DB">
        <w:tc>
          <w:tcPr>
            <w:tcW w:w="4957" w:type="dxa"/>
          </w:tcPr>
          <w:p w14:paraId="682263D8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Opioids</w:t>
            </w:r>
            <w:proofErr w:type="spellEnd"/>
          </w:p>
          <w:p w14:paraId="0A5D4E55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892C5D5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N02A</w:t>
            </w:r>
          </w:p>
        </w:tc>
      </w:tr>
      <w:tr w:rsidR="00A00DA2" w:rsidRPr="00C078FA" w14:paraId="55836AB0" w14:textId="77777777" w:rsidTr="003151DB">
        <w:tc>
          <w:tcPr>
            <w:tcW w:w="4957" w:type="dxa"/>
          </w:tcPr>
          <w:p w14:paraId="5E7B9416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Salicylic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</w:rPr>
              <w:t xml:space="preserve"> </w:t>
            </w: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acid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</w:rPr>
              <w:t xml:space="preserve"> and </w:t>
            </w: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derivatives</w:t>
            </w:r>
            <w:proofErr w:type="spellEnd"/>
          </w:p>
          <w:p w14:paraId="45ED021C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076B827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N02BA</w:t>
            </w:r>
          </w:p>
        </w:tc>
      </w:tr>
      <w:tr w:rsidR="00A00DA2" w:rsidRPr="00C078FA" w14:paraId="7BDF2016" w14:textId="77777777" w:rsidTr="003151DB">
        <w:tc>
          <w:tcPr>
            <w:tcW w:w="4957" w:type="dxa"/>
          </w:tcPr>
          <w:p w14:paraId="2DA0B675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Paracetamol (only drug registered)</w:t>
            </w:r>
          </w:p>
          <w:p w14:paraId="09847C27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A9B88E2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N02BE</w:t>
            </w:r>
          </w:p>
        </w:tc>
      </w:tr>
      <w:tr w:rsidR="00A00DA2" w:rsidRPr="00C078FA" w14:paraId="23390831" w14:textId="77777777" w:rsidTr="003151DB">
        <w:tc>
          <w:tcPr>
            <w:tcW w:w="4957" w:type="dxa"/>
          </w:tcPr>
          <w:p w14:paraId="39DEF1F7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Gabapentinoids</w:t>
            </w:r>
            <w:proofErr w:type="spellEnd"/>
          </w:p>
          <w:p w14:paraId="38F561E1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8B8C3B7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N02BF</w:t>
            </w:r>
          </w:p>
        </w:tc>
      </w:tr>
      <w:tr w:rsidR="00A00DA2" w:rsidRPr="00C078FA" w14:paraId="12D3FE97" w14:textId="77777777" w:rsidTr="003151DB">
        <w:tc>
          <w:tcPr>
            <w:tcW w:w="4957" w:type="dxa"/>
          </w:tcPr>
          <w:p w14:paraId="5DFC08EE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Other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</w:rPr>
              <w:t xml:space="preserve"> </w:t>
            </w: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analgesics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</w:rPr>
              <w:t xml:space="preserve"> and </w:t>
            </w: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anipyretics</w:t>
            </w:r>
            <w:proofErr w:type="spellEnd"/>
          </w:p>
        </w:tc>
        <w:tc>
          <w:tcPr>
            <w:tcW w:w="2268" w:type="dxa"/>
          </w:tcPr>
          <w:p w14:paraId="28EF7717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N02BG</w:t>
            </w:r>
          </w:p>
          <w:p w14:paraId="05B88507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A00DA2" w:rsidRPr="00C078FA" w14:paraId="0EE04203" w14:textId="77777777" w:rsidTr="003151DB">
        <w:tc>
          <w:tcPr>
            <w:tcW w:w="4957" w:type="dxa"/>
          </w:tcPr>
          <w:p w14:paraId="69DA9E4D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Antipsychotics</w:t>
            </w:r>
            <w:proofErr w:type="spellEnd"/>
          </w:p>
          <w:p w14:paraId="02F7D9B3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96766D0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N05A</w:t>
            </w:r>
          </w:p>
        </w:tc>
      </w:tr>
      <w:tr w:rsidR="00A00DA2" w:rsidRPr="00C078FA" w14:paraId="44C20C8D" w14:textId="77777777" w:rsidTr="003151DB">
        <w:tc>
          <w:tcPr>
            <w:tcW w:w="4957" w:type="dxa"/>
          </w:tcPr>
          <w:p w14:paraId="4C512EA7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Hydroxyzine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</w:rPr>
              <w:t xml:space="preserve"> (</w:t>
            </w: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Atarax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1779408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N05BB</w:t>
            </w:r>
          </w:p>
          <w:p w14:paraId="4376EF2B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A00DA2" w:rsidRPr="00C078FA" w14:paraId="46A795D8" w14:textId="77777777" w:rsidTr="003151DB">
        <w:tc>
          <w:tcPr>
            <w:tcW w:w="4957" w:type="dxa"/>
            <w:shd w:val="clear" w:color="auto" w:fill="auto"/>
          </w:tcPr>
          <w:p w14:paraId="63686572" w14:textId="3DECB589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proofErr w:type="spellStart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Bensodiazepine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-related drugs </w:t>
            </w:r>
          </w:p>
          <w:p w14:paraId="3708B9A8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64C72371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N05CF</w:t>
            </w:r>
          </w:p>
        </w:tc>
      </w:tr>
      <w:tr w:rsidR="00A00DA2" w:rsidRPr="00C078FA" w14:paraId="72A0A676" w14:textId="77777777" w:rsidTr="003151DB">
        <w:tc>
          <w:tcPr>
            <w:tcW w:w="4957" w:type="dxa"/>
            <w:shd w:val="clear" w:color="auto" w:fill="auto"/>
          </w:tcPr>
          <w:p w14:paraId="71B12E7F" w14:textId="77777777" w:rsidR="00A00DA2" w:rsidRPr="00C078FA" w:rsidRDefault="00A00DA2" w:rsidP="00843919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proofErr w:type="spellStart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Melatoninreceptor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-antagonists </w:t>
            </w:r>
          </w:p>
          <w:p w14:paraId="262C599C" w14:textId="77777777" w:rsidR="00354887" w:rsidRPr="00C078FA" w:rsidRDefault="00354887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0E767CDB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N05CH01</w:t>
            </w:r>
          </w:p>
        </w:tc>
      </w:tr>
      <w:tr w:rsidR="00A00DA2" w:rsidRPr="00C078FA" w14:paraId="3515F1BB" w14:textId="77777777" w:rsidTr="003151DB">
        <w:tc>
          <w:tcPr>
            <w:tcW w:w="4957" w:type="dxa"/>
            <w:shd w:val="clear" w:color="auto" w:fill="auto"/>
          </w:tcPr>
          <w:p w14:paraId="181EF2F5" w14:textId="43D4F61A" w:rsidR="00A00DA2" w:rsidRPr="00C078FA" w:rsidRDefault="00A00DA2" w:rsidP="003151DB">
            <w:pPr>
              <w:tabs>
                <w:tab w:val="left" w:pos="3179"/>
              </w:tabs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Other hypnotics and sedatives</w:t>
            </w:r>
          </w:p>
        </w:tc>
        <w:tc>
          <w:tcPr>
            <w:tcW w:w="2268" w:type="dxa"/>
            <w:shd w:val="clear" w:color="auto" w:fill="auto"/>
          </w:tcPr>
          <w:p w14:paraId="765B5EAB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N05CM06</w:t>
            </w:r>
          </w:p>
          <w:p w14:paraId="2A4BB2C5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A00DA2" w:rsidRPr="00C078FA" w14:paraId="4790FC00" w14:textId="77777777" w:rsidTr="003151DB">
        <w:tc>
          <w:tcPr>
            <w:tcW w:w="4957" w:type="dxa"/>
          </w:tcPr>
          <w:p w14:paraId="25E75552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Antidepressants</w:t>
            </w:r>
          </w:p>
          <w:p w14:paraId="36C10215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579AA8F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N06A</w:t>
            </w:r>
          </w:p>
        </w:tc>
      </w:tr>
      <w:tr w:rsidR="00A00DA2" w:rsidRPr="00C078FA" w14:paraId="3352C6B8" w14:textId="77777777" w:rsidTr="003151DB">
        <w:tc>
          <w:tcPr>
            <w:tcW w:w="4957" w:type="dxa"/>
          </w:tcPr>
          <w:p w14:paraId="202073DA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Psychostimulants, agents used for ADHD and nootropics</w:t>
            </w:r>
          </w:p>
          <w:p w14:paraId="18094299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64C973D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N06B</w:t>
            </w:r>
          </w:p>
        </w:tc>
      </w:tr>
      <w:tr w:rsidR="00A00DA2" w:rsidRPr="00C078FA" w14:paraId="2AF931AA" w14:textId="77777777" w:rsidTr="003151DB">
        <w:tc>
          <w:tcPr>
            <w:tcW w:w="4957" w:type="dxa"/>
          </w:tcPr>
          <w:p w14:paraId="099E463B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proofErr w:type="spellStart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lastRenderedPageBreak/>
              <w:t>Psycholeptics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psychoanaleptics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in combination</w:t>
            </w:r>
          </w:p>
          <w:p w14:paraId="17F9008E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6970720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N06C</w:t>
            </w:r>
          </w:p>
        </w:tc>
      </w:tr>
      <w:tr w:rsidR="00A00DA2" w:rsidRPr="00C078FA" w14:paraId="54B236C1" w14:textId="77777777" w:rsidTr="003151DB">
        <w:tc>
          <w:tcPr>
            <w:tcW w:w="4957" w:type="dxa"/>
          </w:tcPr>
          <w:p w14:paraId="34F314D6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Anti-dementia drugs</w:t>
            </w:r>
          </w:p>
          <w:p w14:paraId="6C73138E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5C2292C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N06D</w:t>
            </w:r>
          </w:p>
        </w:tc>
      </w:tr>
      <w:tr w:rsidR="00A00DA2" w:rsidRPr="00C078FA" w14:paraId="41D0AEF0" w14:textId="77777777" w:rsidTr="003151DB">
        <w:tc>
          <w:tcPr>
            <w:tcW w:w="4957" w:type="dxa"/>
          </w:tcPr>
          <w:p w14:paraId="53EB65AD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2268" w:type="dxa"/>
          </w:tcPr>
          <w:p w14:paraId="08A87657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A00DA2" w:rsidRPr="00C078FA" w14:paraId="090D0970" w14:textId="77777777" w:rsidTr="003151DB">
        <w:tc>
          <w:tcPr>
            <w:tcW w:w="4957" w:type="dxa"/>
          </w:tcPr>
          <w:p w14:paraId="7DD40407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Adrenergic, inhalants</w:t>
            </w:r>
          </w:p>
          <w:p w14:paraId="06F8F179" w14:textId="77777777" w:rsidR="00A00DA2" w:rsidRPr="00C078FA" w:rsidRDefault="00A00DA2" w:rsidP="00843919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Other drugs for obstructive airways diseases, inhalants</w:t>
            </w:r>
          </w:p>
          <w:p w14:paraId="49AB6E63" w14:textId="77777777" w:rsidR="002B0ED1" w:rsidRPr="00C078FA" w:rsidRDefault="002B0ED1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0B6B0E4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R03A</w:t>
            </w:r>
          </w:p>
          <w:p w14:paraId="0BAD0E5F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R03B (</w:t>
            </w: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merged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</w:tr>
      <w:tr w:rsidR="00A00DA2" w:rsidRPr="00C078FA" w14:paraId="202651ED" w14:textId="77777777" w:rsidTr="003151DB">
        <w:tc>
          <w:tcPr>
            <w:tcW w:w="4957" w:type="dxa"/>
          </w:tcPr>
          <w:p w14:paraId="542FC6A2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proofErr w:type="spellStart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Adrenergics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for systemic use</w:t>
            </w:r>
          </w:p>
          <w:p w14:paraId="69BC803E" w14:textId="77777777" w:rsidR="00A00DA2" w:rsidRPr="00C078FA" w:rsidRDefault="00A00DA2" w:rsidP="00843919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Other systemic </w:t>
            </w:r>
            <w:proofErr w:type="spellStart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>drigs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for obstruct airway diseases</w:t>
            </w:r>
          </w:p>
          <w:p w14:paraId="47E4107D" w14:textId="77777777" w:rsidR="002B0ED1" w:rsidRPr="00C078FA" w:rsidRDefault="002B0ED1" w:rsidP="003151DB">
            <w:pPr>
              <w:spacing w:before="120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3596ADF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R03C</w:t>
            </w:r>
          </w:p>
          <w:p w14:paraId="6865B038" w14:textId="7777777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R03D (</w:t>
            </w: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merged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</w:tr>
      <w:tr w:rsidR="00A00DA2" w:rsidRPr="00C078FA" w14:paraId="5B2BF6D2" w14:textId="77777777" w:rsidTr="003151DB">
        <w:tc>
          <w:tcPr>
            <w:tcW w:w="4957" w:type="dxa"/>
          </w:tcPr>
          <w:p w14:paraId="1D2BD0A0" w14:textId="2B17AE67" w:rsidR="00A00DA2" w:rsidRPr="00C078FA" w:rsidRDefault="00A00DA2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Phenothiazine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</w:rPr>
              <w:t xml:space="preserve"> </w:t>
            </w:r>
            <w:proofErr w:type="spellStart"/>
            <w:r w:rsidRPr="00C078FA">
              <w:rPr>
                <w:rFonts w:ascii="Times" w:hAnsi="Times" w:cs="Times New Roman"/>
                <w:sz w:val="24"/>
                <w:szCs w:val="24"/>
              </w:rPr>
              <w:t>derivatives</w:t>
            </w:r>
            <w:proofErr w:type="spellEnd"/>
            <w:r w:rsidRPr="00C078FA">
              <w:rPr>
                <w:rFonts w:ascii="Times" w:hAnsi="Times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5C1EBC7D" w14:textId="77777777" w:rsidR="00A00DA2" w:rsidRPr="00C078FA" w:rsidRDefault="00A00DA2" w:rsidP="00843919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  <w:r w:rsidRPr="00C078FA">
              <w:rPr>
                <w:rFonts w:ascii="Times" w:hAnsi="Times" w:cs="Times New Roman"/>
                <w:sz w:val="24"/>
                <w:szCs w:val="24"/>
              </w:rPr>
              <w:t>R06AD</w:t>
            </w:r>
          </w:p>
          <w:p w14:paraId="34EF4B63" w14:textId="77777777" w:rsidR="002B0ED1" w:rsidRPr="00C078FA" w:rsidRDefault="002B0ED1" w:rsidP="003151DB">
            <w:pPr>
              <w:spacing w:before="120"/>
              <w:rPr>
                <w:rFonts w:ascii="Times" w:hAnsi="Times" w:cs="Times New Roman"/>
                <w:sz w:val="24"/>
                <w:szCs w:val="24"/>
              </w:rPr>
            </w:pPr>
          </w:p>
        </w:tc>
      </w:tr>
    </w:tbl>
    <w:p w14:paraId="7DF3C970" w14:textId="77777777" w:rsidR="00EF7DCD" w:rsidRPr="00C078FA" w:rsidRDefault="00EF7DCD" w:rsidP="00A00DA2">
      <w:pPr>
        <w:spacing w:after="0" w:line="240" w:lineRule="auto"/>
        <w:rPr>
          <w:rFonts w:ascii="Times" w:hAnsi="Times" w:cs="Times New Roman"/>
          <w:sz w:val="24"/>
          <w:szCs w:val="24"/>
          <w:lang w:val="en-GB"/>
        </w:rPr>
      </w:pPr>
    </w:p>
    <w:p w14:paraId="41F00018" w14:textId="073739BF" w:rsidR="002F215F" w:rsidRPr="00B35A18" w:rsidRDefault="002F215F" w:rsidP="002F215F">
      <w:pPr>
        <w:spacing w:after="0" w:line="240" w:lineRule="auto"/>
        <w:rPr>
          <w:rFonts w:ascii="Times" w:hAnsi="Times" w:cs="Times New Roman"/>
          <w:sz w:val="24"/>
          <w:szCs w:val="24"/>
          <w:lang w:val="en-GB"/>
        </w:rPr>
      </w:pPr>
      <w:r w:rsidRPr="00B35A18">
        <w:rPr>
          <w:rFonts w:ascii="Times" w:hAnsi="Times" w:cs="Times New Roman"/>
          <w:sz w:val="24"/>
          <w:szCs w:val="24"/>
          <w:lang w:val="en-GB"/>
        </w:rPr>
        <w:t>Supplementary Table 2: Medication (ATC-codes) of interest ATC-codes, either in higher resolution or merged</w:t>
      </w:r>
    </w:p>
    <w:p w14:paraId="40ED2EFC" w14:textId="77777777" w:rsidR="00A64FED" w:rsidRPr="00B35A18" w:rsidRDefault="00A64FED" w:rsidP="003151DB">
      <w:pPr>
        <w:spacing w:after="0"/>
        <w:rPr>
          <w:rFonts w:ascii="Times" w:hAnsi="Times"/>
          <w:sz w:val="24"/>
          <w:szCs w:val="24"/>
          <w:lang w:val="en-GB"/>
        </w:rPr>
      </w:pPr>
    </w:p>
    <w:p w14:paraId="644ED9FF" w14:textId="5BB5CA9C" w:rsidR="000018A9" w:rsidRDefault="000018A9" w:rsidP="003151DB">
      <w:pPr>
        <w:spacing w:after="0"/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szCs w:val="24"/>
          <w:lang w:val="en-GB"/>
        </w:rPr>
        <w:br w:type="page"/>
      </w:r>
    </w:p>
    <w:p w14:paraId="682AA3C7" w14:textId="3761AF8B" w:rsidR="000018A9" w:rsidRDefault="000018A9" w:rsidP="003151DB">
      <w:pPr>
        <w:spacing w:after="0"/>
        <w:rPr>
          <w:rFonts w:ascii="Times" w:hAnsi="Times"/>
          <w:b/>
          <w:bCs/>
          <w:sz w:val="24"/>
          <w:szCs w:val="24"/>
          <w:lang w:val="en-GB"/>
        </w:rPr>
      </w:pPr>
      <w:r w:rsidRPr="000018A9">
        <w:rPr>
          <w:rFonts w:ascii="Times" w:hAnsi="Times"/>
          <w:b/>
          <w:bCs/>
          <w:sz w:val="24"/>
          <w:szCs w:val="24"/>
          <w:lang w:val="en-GB"/>
        </w:rPr>
        <w:lastRenderedPageBreak/>
        <w:t>Supplementary Table 3</w:t>
      </w:r>
    </w:p>
    <w:p w14:paraId="154A8063" w14:textId="77777777" w:rsidR="00BE17B6" w:rsidRPr="00B35A18" w:rsidRDefault="00BE17B6" w:rsidP="00BE17B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397"/>
        <w:gridCol w:w="851"/>
        <w:gridCol w:w="2126"/>
      </w:tblGrid>
      <w:tr w:rsidR="00BE17B6" w:rsidRPr="00B35A18" w14:paraId="07A75D06" w14:textId="77777777" w:rsidTr="00A0148D">
        <w:tc>
          <w:tcPr>
            <w:tcW w:w="3397" w:type="dxa"/>
          </w:tcPr>
          <w:p w14:paraId="662C24DD" w14:textId="77777777" w:rsidR="00BE17B6" w:rsidRPr="007D640D" w:rsidRDefault="00BE17B6" w:rsidP="00A01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851" w:type="dxa"/>
          </w:tcPr>
          <w:p w14:paraId="468F1664" w14:textId="77777777" w:rsidR="00BE17B6" w:rsidRPr="007D640D" w:rsidRDefault="00BE17B6" w:rsidP="00A01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2126" w:type="dxa"/>
          </w:tcPr>
          <w:p w14:paraId="7A5AC793" w14:textId="77777777" w:rsidR="00BE17B6" w:rsidRPr="007D640D" w:rsidRDefault="00BE17B6" w:rsidP="00A014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64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w in the manuscript the topic starts</w:t>
            </w:r>
          </w:p>
        </w:tc>
      </w:tr>
      <w:tr w:rsidR="00BE17B6" w:rsidRPr="00B35A18" w14:paraId="7AF8ACEF" w14:textId="77777777" w:rsidTr="00A0148D">
        <w:tc>
          <w:tcPr>
            <w:tcW w:w="3397" w:type="dxa"/>
          </w:tcPr>
          <w:p w14:paraId="3AA86428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proofErr w:type="spellEnd"/>
          </w:p>
        </w:tc>
        <w:tc>
          <w:tcPr>
            <w:tcW w:w="851" w:type="dxa"/>
          </w:tcPr>
          <w:p w14:paraId="6917161D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35B85098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17B6" w:rsidRPr="00B35A18" w14:paraId="27B2098B" w14:textId="77777777" w:rsidTr="00A0148D">
        <w:tc>
          <w:tcPr>
            <w:tcW w:w="3397" w:type="dxa"/>
          </w:tcPr>
          <w:p w14:paraId="310F453C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851" w:type="dxa"/>
          </w:tcPr>
          <w:p w14:paraId="31DFE4BE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75570D9C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BE17B6" w:rsidRPr="00B35A18" w14:paraId="3B797856" w14:textId="77777777" w:rsidTr="00A0148D">
        <w:tc>
          <w:tcPr>
            <w:tcW w:w="3397" w:type="dxa"/>
          </w:tcPr>
          <w:p w14:paraId="7424D450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  <w:proofErr w:type="spellEnd"/>
          </w:p>
        </w:tc>
        <w:tc>
          <w:tcPr>
            <w:tcW w:w="851" w:type="dxa"/>
          </w:tcPr>
          <w:p w14:paraId="43F1F174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126" w:type="dxa"/>
          </w:tcPr>
          <w:p w14:paraId="33C8DAAA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BE17B6" w:rsidRPr="00B35A18" w14:paraId="55B6074B" w14:textId="77777777" w:rsidTr="00A0148D">
        <w:tc>
          <w:tcPr>
            <w:tcW w:w="3397" w:type="dxa"/>
          </w:tcPr>
          <w:p w14:paraId="3E0A4725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B58305B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2126" w:type="dxa"/>
          </w:tcPr>
          <w:p w14:paraId="7143EBB2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BE17B6" w:rsidRPr="00B35A18" w14:paraId="05BF9FEA" w14:textId="77777777" w:rsidTr="00A0148D">
        <w:tc>
          <w:tcPr>
            <w:tcW w:w="3397" w:type="dxa"/>
          </w:tcPr>
          <w:p w14:paraId="4342BD5C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2674896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2126" w:type="dxa"/>
          </w:tcPr>
          <w:p w14:paraId="7F589E58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BE17B6" w:rsidRPr="00B35A18" w14:paraId="43A34ACB" w14:textId="77777777" w:rsidTr="00A0148D">
        <w:tc>
          <w:tcPr>
            <w:tcW w:w="3397" w:type="dxa"/>
          </w:tcPr>
          <w:p w14:paraId="236696EC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  <w:proofErr w:type="spellEnd"/>
          </w:p>
        </w:tc>
        <w:tc>
          <w:tcPr>
            <w:tcW w:w="851" w:type="dxa"/>
          </w:tcPr>
          <w:p w14:paraId="31B89714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1188AEB7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BE17B6" w:rsidRPr="00B35A18" w14:paraId="65C5B4BC" w14:textId="77777777" w:rsidTr="00A0148D">
        <w:tc>
          <w:tcPr>
            <w:tcW w:w="3397" w:type="dxa"/>
          </w:tcPr>
          <w:p w14:paraId="6A791CF1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851" w:type="dxa"/>
          </w:tcPr>
          <w:p w14:paraId="43584987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2126" w:type="dxa"/>
          </w:tcPr>
          <w:p w14:paraId="2D09A32D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BE17B6" w:rsidRPr="00B35A18" w14:paraId="2765CBA2" w14:textId="77777777" w:rsidTr="00A0148D">
        <w:tc>
          <w:tcPr>
            <w:tcW w:w="3397" w:type="dxa"/>
          </w:tcPr>
          <w:p w14:paraId="6CB383C2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DD2A628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2126" w:type="dxa"/>
          </w:tcPr>
          <w:p w14:paraId="553D2FF6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BE17B6" w:rsidRPr="00B35A18" w14:paraId="15D9B2FB" w14:textId="77777777" w:rsidTr="00A0148D">
        <w:tc>
          <w:tcPr>
            <w:tcW w:w="3397" w:type="dxa"/>
          </w:tcPr>
          <w:p w14:paraId="0741C279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proofErr w:type="spellEnd"/>
          </w:p>
        </w:tc>
        <w:tc>
          <w:tcPr>
            <w:tcW w:w="851" w:type="dxa"/>
          </w:tcPr>
          <w:p w14:paraId="00CE4D6A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2126" w:type="dxa"/>
          </w:tcPr>
          <w:p w14:paraId="057C8A7E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BE17B6" w:rsidRPr="00B35A18" w14:paraId="76F0269C" w14:textId="77777777" w:rsidTr="00A0148D">
        <w:tc>
          <w:tcPr>
            <w:tcW w:w="3397" w:type="dxa"/>
          </w:tcPr>
          <w:p w14:paraId="5BB416CA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6DB2885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2126" w:type="dxa"/>
          </w:tcPr>
          <w:p w14:paraId="40AE39E7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BE17B6" w:rsidRPr="00B35A18" w14:paraId="6628CAB1" w14:textId="77777777" w:rsidTr="00A0148D">
        <w:tc>
          <w:tcPr>
            <w:tcW w:w="3397" w:type="dxa"/>
          </w:tcPr>
          <w:p w14:paraId="76062AC0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5A30028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6c</w:t>
            </w:r>
          </w:p>
        </w:tc>
        <w:tc>
          <w:tcPr>
            <w:tcW w:w="2126" w:type="dxa"/>
          </w:tcPr>
          <w:p w14:paraId="3949FAD7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</w:tr>
      <w:tr w:rsidR="00BE17B6" w:rsidRPr="00B35A18" w14:paraId="68F141EA" w14:textId="77777777" w:rsidTr="00A0148D">
        <w:tc>
          <w:tcPr>
            <w:tcW w:w="3397" w:type="dxa"/>
          </w:tcPr>
          <w:p w14:paraId="45F4D82B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Data preparation</w:t>
            </w:r>
          </w:p>
        </w:tc>
        <w:tc>
          <w:tcPr>
            <w:tcW w:w="851" w:type="dxa"/>
          </w:tcPr>
          <w:p w14:paraId="5D15CABA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14:paraId="280F2AFF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</w:tr>
      <w:tr w:rsidR="00BE17B6" w:rsidRPr="00B35A18" w14:paraId="28EDCDC1" w14:textId="77777777" w:rsidTr="00A0148D">
        <w:tc>
          <w:tcPr>
            <w:tcW w:w="3397" w:type="dxa"/>
          </w:tcPr>
          <w:p w14:paraId="0A7AA094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851" w:type="dxa"/>
          </w:tcPr>
          <w:p w14:paraId="1D6EF6D4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2126" w:type="dxa"/>
          </w:tcPr>
          <w:p w14:paraId="44FFEB2C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BE17B6" w:rsidRPr="00B35A18" w14:paraId="759E31D4" w14:textId="77777777" w:rsidTr="00A0148D">
        <w:tc>
          <w:tcPr>
            <w:tcW w:w="3397" w:type="dxa"/>
          </w:tcPr>
          <w:p w14:paraId="45FB25A0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EDF5406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2126" w:type="dxa"/>
          </w:tcPr>
          <w:p w14:paraId="68A74F68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  <w:proofErr w:type="spellEnd"/>
          </w:p>
        </w:tc>
      </w:tr>
      <w:tr w:rsidR="00BE17B6" w:rsidRPr="00B35A18" w14:paraId="018DBD4F" w14:textId="77777777" w:rsidTr="00A0148D">
        <w:tc>
          <w:tcPr>
            <w:tcW w:w="3397" w:type="dxa"/>
          </w:tcPr>
          <w:p w14:paraId="50EA852E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0041698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8c</w:t>
            </w:r>
          </w:p>
        </w:tc>
        <w:tc>
          <w:tcPr>
            <w:tcW w:w="2126" w:type="dxa"/>
          </w:tcPr>
          <w:p w14:paraId="47E399BD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BE17B6" w:rsidRPr="00B35A18" w14:paraId="6C7277D2" w14:textId="77777777" w:rsidTr="00A0148D">
        <w:tc>
          <w:tcPr>
            <w:tcW w:w="3397" w:type="dxa"/>
          </w:tcPr>
          <w:p w14:paraId="35A4246A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Predictors</w:t>
            </w:r>
            <w:proofErr w:type="spellEnd"/>
          </w:p>
        </w:tc>
        <w:tc>
          <w:tcPr>
            <w:tcW w:w="851" w:type="dxa"/>
          </w:tcPr>
          <w:p w14:paraId="7515D07F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2126" w:type="dxa"/>
          </w:tcPr>
          <w:p w14:paraId="60EC8335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86,190, 196</w:t>
            </w:r>
          </w:p>
        </w:tc>
      </w:tr>
      <w:tr w:rsidR="00BE17B6" w:rsidRPr="00B35A18" w14:paraId="4064E52C" w14:textId="77777777" w:rsidTr="00A0148D">
        <w:tc>
          <w:tcPr>
            <w:tcW w:w="3397" w:type="dxa"/>
          </w:tcPr>
          <w:p w14:paraId="7E6B9EE2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1BB3E04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9b</w:t>
            </w:r>
          </w:p>
        </w:tc>
        <w:tc>
          <w:tcPr>
            <w:tcW w:w="2126" w:type="dxa"/>
          </w:tcPr>
          <w:p w14:paraId="0746C0F3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93,195, 202</w:t>
            </w:r>
            <w:r w:rsidRPr="00B35A1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35A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pplementary Table 1 and 2.</w:t>
            </w:r>
          </w:p>
        </w:tc>
      </w:tr>
      <w:tr w:rsidR="00BE17B6" w:rsidRPr="00B35A18" w14:paraId="037C662F" w14:textId="77777777" w:rsidTr="00A0148D">
        <w:tc>
          <w:tcPr>
            <w:tcW w:w="3397" w:type="dxa"/>
          </w:tcPr>
          <w:p w14:paraId="79B8B0F9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D6A35DF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9c</w:t>
            </w:r>
          </w:p>
        </w:tc>
        <w:tc>
          <w:tcPr>
            <w:tcW w:w="2126" w:type="dxa"/>
          </w:tcPr>
          <w:p w14:paraId="2EA177C4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  <w:proofErr w:type="spellEnd"/>
          </w:p>
        </w:tc>
      </w:tr>
      <w:tr w:rsidR="00BE17B6" w:rsidRPr="00B35A18" w14:paraId="5043D56A" w14:textId="77777777" w:rsidTr="00A0148D">
        <w:tc>
          <w:tcPr>
            <w:tcW w:w="3397" w:type="dxa"/>
          </w:tcPr>
          <w:p w14:paraId="5668D398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proofErr w:type="spellEnd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851" w:type="dxa"/>
          </w:tcPr>
          <w:p w14:paraId="0E8A42BE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14:paraId="692F224D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77, 257</w:t>
            </w:r>
          </w:p>
        </w:tc>
      </w:tr>
      <w:tr w:rsidR="00BE17B6" w:rsidRPr="00B35A18" w14:paraId="32E9F6BF" w14:textId="77777777" w:rsidTr="00A0148D">
        <w:tc>
          <w:tcPr>
            <w:tcW w:w="3397" w:type="dxa"/>
          </w:tcPr>
          <w:p w14:paraId="555F1D7F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proofErr w:type="spellEnd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</w:tc>
        <w:tc>
          <w:tcPr>
            <w:tcW w:w="851" w:type="dxa"/>
          </w:tcPr>
          <w:p w14:paraId="3CFB70BF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</w:tcPr>
          <w:p w14:paraId="15212089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  <w:proofErr w:type="spellEnd"/>
          </w:p>
        </w:tc>
      </w:tr>
      <w:tr w:rsidR="00BE17B6" w:rsidRPr="00B35A18" w14:paraId="386B668E" w14:textId="77777777" w:rsidTr="00A0148D">
        <w:tc>
          <w:tcPr>
            <w:tcW w:w="3397" w:type="dxa"/>
          </w:tcPr>
          <w:p w14:paraId="54ABC218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Analythical</w:t>
            </w:r>
            <w:proofErr w:type="spellEnd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  <w:tc>
          <w:tcPr>
            <w:tcW w:w="851" w:type="dxa"/>
          </w:tcPr>
          <w:p w14:paraId="5C420236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2126" w:type="dxa"/>
          </w:tcPr>
          <w:p w14:paraId="6B5BB63E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36, 242</w:t>
            </w:r>
          </w:p>
        </w:tc>
      </w:tr>
      <w:tr w:rsidR="00BE17B6" w:rsidRPr="00B35A18" w14:paraId="11C7DF42" w14:textId="77777777" w:rsidTr="00A0148D">
        <w:tc>
          <w:tcPr>
            <w:tcW w:w="3397" w:type="dxa"/>
          </w:tcPr>
          <w:p w14:paraId="0B4A1D25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54CD9D3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2b</w:t>
            </w:r>
          </w:p>
        </w:tc>
        <w:tc>
          <w:tcPr>
            <w:tcW w:w="2126" w:type="dxa"/>
          </w:tcPr>
          <w:p w14:paraId="604D5522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  <w:proofErr w:type="spellEnd"/>
          </w:p>
        </w:tc>
      </w:tr>
      <w:tr w:rsidR="00BE17B6" w:rsidRPr="00B35A18" w14:paraId="4C37E31C" w14:textId="77777777" w:rsidTr="00A0148D">
        <w:tc>
          <w:tcPr>
            <w:tcW w:w="3397" w:type="dxa"/>
          </w:tcPr>
          <w:p w14:paraId="3BCC9BA7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37C23BF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2c</w:t>
            </w:r>
          </w:p>
        </w:tc>
        <w:tc>
          <w:tcPr>
            <w:tcW w:w="2126" w:type="dxa"/>
          </w:tcPr>
          <w:p w14:paraId="3C741434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24, 230</w:t>
            </w:r>
          </w:p>
        </w:tc>
      </w:tr>
      <w:tr w:rsidR="00BE17B6" w:rsidRPr="00B35A18" w14:paraId="645D73C4" w14:textId="77777777" w:rsidTr="00A0148D">
        <w:tc>
          <w:tcPr>
            <w:tcW w:w="3397" w:type="dxa"/>
          </w:tcPr>
          <w:p w14:paraId="1710894F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07050E5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2d</w:t>
            </w:r>
          </w:p>
        </w:tc>
        <w:tc>
          <w:tcPr>
            <w:tcW w:w="2126" w:type="dxa"/>
          </w:tcPr>
          <w:p w14:paraId="1FDC600C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BE17B6" w:rsidRPr="00B35A18" w14:paraId="7B014E6E" w14:textId="77777777" w:rsidTr="00A0148D">
        <w:tc>
          <w:tcPr>
            <w:tcW w:w="3397" w:type="dxa"/>
          </w:tcPr>
          <w:p w14:paraId="702F0403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6B9D0D0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2e</w:t>
            </w:r>
          </w:p>
        </w:tc>
        <w:tc>
          <w:tcPr>
            <w:tcW w:w="2126" w:type="dxa"/>
          </w:tcPr>
          <w:p w14:paraId="318CA0CB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BE17B6" w:rsidRPr="00B35A18" w14:paraId="183CECE7" w14:textId="77777777" w:rsidTr="00A0148D">
        <w:tc>
          <w:tcPr>
            <w:tcW w:w="3397" w:type="dxa"/>
          </w:tcPr>
          <w:p w14:paraId="7C2AC51F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FD93D83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2f</w:t>
            </w:r>
          </w:p>
        </w:tc>
        <w:tc>
          <w:tcPr>
            <w:tcW w:w="2126" w:type="dxa"/>
          </w:tcPr>
          <w:p w14:paraId="1C1978D3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</w:tr>
      <w:tr w:rsidR="00BE17B6" w:rsidRPr="00B35A18" w14:paraId="4E279B08" w14:textId="77777777" w:rsidTr="00A0148D">
        <w:tc>
          <w:tcPr>
            <w:tcW w:w="3397" w:type="dxa"/>
          </w:tcPr>
          <w:p w14:paraId="745920DF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A4F0BBE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2g</w:t>
            </w:r>
          </w:p>
        </w:tc>
        <w:tc>
          <w:tcPr>
            <w:tcW w:w="2126" w:type="dxa"/>
          </w:tcPr>
          <w:p w14:paraId="65822DE5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  <w:proofErr w:type="spellEnd"/>
          </w:p>
        </w:tc>
      </w:tr>
      <w:tr w:rsidR="00BE17B6" w:rsidRPr="00B35A18" w14:paraId="0C989784" w14:textId="77777777" w:rsidTr="00A0148D">
        <w:tc>
          <w:tcPr>
            <w:tcW w:w="3397" w:type="dxa"/>
          </w:tcPr>
          <w:p w14:paraId="607370E0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Class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imbalance</w:t>
            </w:r>
            <w:proofErr w:type="spellEnd"/>
          </w:p>
        </w:tc>
        <w:tc>
          <w:tcPr>
            <w:tcW w:w="851" w:type="dxa"/>
          </w:tcPr>
          <w:p w14:paraId="47BE1B97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26" w:type="dxa"/>
          </w:tcPr>
          <w:p w14:paraId="63353E01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BE17B6" w:rsidRPr="00B35A18" w14:paraId="027B2178" w14:textId="77777777" w:rsidTr="00A0148D">
        <w:tc>
          <w:tcPr>
            <w:tcW w:w="3397" w:type="dxa"/>
          </w:tcPr>
          <w:p w14:paraId="54F94CB0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Fairness</w:t>
            </w:r>
            <w:proofErr w:type="spellEnd"/>
          </w:p>
        </w:tc>
        <w:tc>
          <w:tcPr>
            <w:tcW w:w="851" w:type="dxa"/>
          </w:tcPr>
          <w:p w14:paraId="7AFFDC71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6" w:type="dxa"/>
          </w:tcPr>
          <w:p w14:paraId="44B8D974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  <w:proofErr w:type="spellEnd"/>
          </w:p>
        </w:tc>
      </w:tr>
      <w:tr w:rsidR="00BE17B6" w:rsidRPr="00B35A18" w14:paraId="052DB62C" w14:textId="77777777" w:rsidTr="00A0148D">
        <w:tc>
          <w:tcPr>
            <w:tcW w:w="3397" w:type="dxa"/>
          </w:tcPr>
          <w:p w14:paraId="48BFA267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 output</w:t>
            </w:r>
          </w:p>
        </w:tc>
        <w:tc>
          <w:tcPr>
            <w:tcW w:w="851" w:type="dxa"/>
          </w:tcPr>
          <w:p w14:paraId="7AC630E5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6" w:type="dxa"/>
          </w:tcPr>
          <w:p w14:paraId="204EAC1E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</w:tr>
      <w:tr w:rsidR="00BE17B6" w:rsidRPr="00B35A18" w14:paraId="691FC972" w14:textId="77777777" w:rsidTr="00A0148D">
        <w:tc>
          <w:tcPr>
            <w:tcW w:w="3397" w:type="dxa"/>
          </w:tcPr>
          <w:p w14:paraId="45B25D19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proofErr w:type="spellEnd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versus</w:t>
            </w:r>
            <w:proofErr w:type="spellEnd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  <w:proofErr w:type="spellEnd"/>
          </w:p>
        </w:tc>
        <w:tc>
          <w:tcPr>
            <w:tcW w:w="851" w:type="dxa"/>
          </w:tcPr>
          <w:p w14:paraId="66AA5AE0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6" w:type="dxa"/>
          </w:tcPr>
          <w:p w14:paraId="306D3890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BE17B6" w:rsidRPr="00B35A18" w14:paraId="6003C9C6" w14:textId="77777777" w:rsidTr="00A0148D">
        <w:tc>
          <w:tcPr>
            <w:tcW w:w="3397" w:type="dxa"/>
          </w:tcPr>
          <w:p w14:paraId="03801227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Ethical</w:t>
            </w:r>
            <w:proofErr w:type="spellEnd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approval</w:t>
            </w:r>
            <w:proofErr w:type="spellEnd"/>
          </w:p>
        </w:tc>
        <w:tc>
          <w:tcPr>
            <w:tcW w:w="851" w:type="dxa"/>
          </w:tcPr>
          <w:p w14:paraId="63451FAF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26" w:type="dxa"/>
          </w:tcPr>
          <w:p w14:paraId="6DDD5B48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BE17B6" w:rsidRPr="00B35A18" w14:paraId="2A0A1A56" w14:textId="77777777" w:rsidTr="00A0148D">
        <w:tc>
          <w:tcPr>
            <w:tcW w:w="3397" w:type="dxa"/>
          </w:tcPr>
          <w:p w14:paraId="0C608B12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EC3F8B8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8a</w:t>
            </w:r>
          </w:p>
        </w:tc>
        <w:tc>
          <w:tcPr>
            <w:tcW w:w="2126" w:type="dxa"/>
          </w:tcPr>
          <w:p w14:paraId="6F299A1C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</w:tr>
      <w:tr w:rsidR="00BE17B6" w:rsidRPr="00B35A18" w14:paraId="4E5A35D4" w14:textId="77777777" w:rsidTr="00A0148D">
        <w:tc>
          <w:tcPr>
            <w:tcW w:w="3397" w:type="dxa"/>
          </w:tcPr>
          <w:p w14:paraId="60A119F3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F6D6EC6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8b</w:t>
            </w:r>
          </w:p>
        </w:tc>
        <w:tc>
          <w:tcPr>
            <w:tcW w:w="2126" w:type="dxa"/>
          </w:tcPr>
          <w:p w14:paraId="443F6032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</w:tr>
      <w:tr w:rsidR="00BE17B6" w:rsidRPr="00B35A18" w14:paraId="3CEC08D0" w14:textId="77777777" w:rsidTr="00A0148D">
        <w:tc>
          <w:tcPr>
            <w:tcW w:w="3397" w:type="dxa"/>
          </w:tcPr>
          <w:p w14:paraId="75CFF3C8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5C843D4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8c</w:t>
            </w:r>
          </w:p>
        </w:tc>
        <w:tc>
          <w:tcPr>
            <w:tcW w:w="2126" w:type="dxa"/>
          </w:tcPr>
          <w:p w14:paraId="2EDF05BE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BE17B6" w:rsidRPr="00B35A18" w14:paraId="28DBCCEB" w14:textId="77777777" w:rsidTr="00A0148D">
        <w:tc>
          <w:tcPr>
            <w:tcW w:w="3397" w:type="dxa"/>
          </w:tcPr>
          <w:p w14:paraId="461AF5A5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34E8BDE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8d</w:t>
            </w:r>
          </w:p>
        </w:tc>
        <w:tc>
          <w:tcPr>
            <w:tcW w:w="2126" w:type="dxa"/>
          </w:tcPr>
          <w:p w14:paraId="47587DB8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BE17B6" w:rsidRPr="00B35A18" w14:paraId="5CA4BD65" w14:textId="77777777" w:rsidTr="00A0148D">
        <w:tc>
          <w:tcPr>
            <w:tcW w:w="3397" w:type="dxa"/>
          </w:tcPr>
          <w:p w14:paraId="13511B61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9942112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8e</w:t>
            </w:r>
          </w:p>
        </w:tc>
        <w:tc>
          <w:tcPr>
            <w:tcW w:w="2126" w:type="dxa"/>
          </w:tcPr>
          <w:p w14:paraId="32C5784C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</w:tr>
      <w:tr w:rsidR="00BE17B6" w:rsidRPr="00B35A18" w14:paraId="74F9C935" w14:textId="77777777" w:rsidTr="00A0148D">
        <w:tc>
          <w:tcPr>
            <w:tcW w:w="3397" w:type="dxa"/>
          </w:tcPr>
          <w:p w14:paraId="3702B7F7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E584443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8f</w:t>
            </w:r>
          </w:p>
        </w:tc>
        <w:tc>
          <w:tcPr>
            <w:tcW w:w="2126" w:type="dxa"/>
          </w:tcPr>
          <w:p w14:paraId="1B3FADC3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</w:tr>
      <w:tr w:rsidR="00BE17B6" w:rsidRPr="00B35A18" w14:paraId="3E7A8FCC" w14:textId="77777777" w:rsidTr="00A0148D">
        <w:tc>
          <w:tcPr>
            <w:tcW w:w="3397" w:type="dxa"/>
          </w:tcPr>
          <w:p w14:paraId="2DA8FF60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Patient and public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involvement</w:t>
            </w:r>
            <w:proofErr w:type="spellEnd"/>
          </w:p>
        </w:tc>
        <w:tc>
          <w:tcPr>
            <w:tcW w:w="851" w:type="dxa"/>
          </w:tcPr>
          <w:p w14:paraId="4759C8F0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6" w:type="dxa"/>
          </w:tcPr>
          <w:p w14:paraId="5A7E6877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  <w:proofErr w:type="spellEnd"/>
          </w:p>
        </w:tc>
      </w:tr>
      <w:tr w:rsidR="00BE17B6" w:rsidRPr="00B35A18" w14:paraId="0ED04209" w14:textId="77777777" w:rsidTr="00A0148D">
        <w:tc>
          <w:tcPr>
            <w:tcW w:w="3397" w:type="dxa"/>
          </w:tcPr>
          <w:p w14:paraId="7EEB5488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proofErr w:type="spellEnd"/>
          </w:p>
        </w:tc>
        <w:tc>
          <w:tcPr>
            <w:tcW w:w="851" w:type="dxa"/>
          </w:tcPr>
          <w:p w14:paraId="2516D3ED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0a</w:t>
            </w:r>
          </w:p>
        </w:tc>
        <w:tc>
          <w:tcPr>
            <w:tcW w:w="2126" w:type="dxa"/>
          </w:tcPr>
          <w:p w14:paraId="77CD01F0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</w:tr>
      <w:tr w:rsidR="00BE17B6" w:rsidRPr="00B35A18" w14:paraId="5787F357" w14:textId="77777777" w:rsidTr="00A0148D">
        <w:tc>
          <w:tcPr>
            <w:tcW w:w="3397" w:type="dxa"/>
          </w:tcPr>
          <w:p w14:paraId="668211D5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6F30BEC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0b</w:t>
            </w:r>
          </w:p>
        </w:tc>
        <w:tc>
          <w:tcPr>
            <w:tcW w:w="2126" w:type="dxa"/>
          </w:tcPr>
          <w:p w14:paraId="551D13A8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</w:p>
        </w:tc>
      </w:tr>
      <w:tr w:rsidR="00BE17B6" w:rsidRPr="00B35A18" w14:paraId="3E3FA4B2" w14:textId="77777777" w:rsidTr="00A0148D">
        <w:tc>
          <w:tcPr>
            <w:tcW w:w="3397" w:type="dxa"/>
          </w:tcPr>
          <w:p w14:paraId="158F2C3F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0A125FC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0c</w:t>
            </w:r>
          </w:p>
        </w:tc>
        <w:tc>
          <w:tcPr>
            <w:tcW w:w="2126" w:type="dxa"/>
          </w:tcPr>
          <w:p w14:paraId="313AF7C2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84, Table 2</w:t>
            </w:r>
          </w:p>
        </w:tc>
      </w:tr>
      <w:tr w:rsidR="00BE17B6" w:rsidRPr="00B35A18" w14:paraId="51400CE9" w14:textId="77777777" w:rsidTr="00A0148D">
        <w:tc>
          <w:tcPr>
            <w:tcW w:w="3397" w:type="dxa"/>
          </w:tcPr>
          <w:p w14:paraId="2A9E04A0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</w:p>
        </w:tc>
        <w:tc>
          <w:tcPr>
            <w:tcW w:w="851" w:type="dxa"/>
          </w:tcPr>
          <w:p w14:paraId="0B243E4D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6" w:type="dxa"/>
          </w:tcPr>
          <w:p w14:paraId="0876D117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</w:tr>
      <w:tr w:rsidR="00BE17B6" w:rsidRPr="00B35A18" w14:paraId="2DB92A97" w14:textId="77777777" w:rsidTr="00A0148D">
        <w:tc>
          <w:tcPr>
            <w:tcW w:w="3397" w:type="dxa"/>
          </w:tcPr>
          <w:p w14:paraId="213C3145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  <w:p w14:paraId="1D3AE9C1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specification</w:t>
            </w:r>
            <w:proofErr w:type="spellEnd"/>
          </w:p>
        </w:tc>
        <w:tc>
          <w:tcPr>
            <w:tcW w:w="851" w:type="dxa"/>
          </w:tcPr>
          <w:p w14:paraId="782641BD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6" w:type="dxa"/>
          </w:tcPr>
          <w:p w14:paraId="6EB4EB70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proofErr w:type="spellEnd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 1 and 2</w:t>
            </w:r>
          </w:p>
        </w:tc>
      </w:tr>
      <w:tr w:rsidR="00BE17B6" w:rsidRPr="00B35A18" w14:paraId="33F53553" w14:textId="77777777" w:rsidTr="00A0148D">
        <w:tc>
          <w:tcPr>
            <w:tcW w:w="3397" w:type="dxa"/>
          </w:tcPr>
          <w:p w14:paraId="33A3A2EC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performance</w:t>
            </w:r>
            <w:proofErr w:type="spellEnd"/>
          </w:p>
        </w:tc>
        <w:tc>
          <w:tcPr>
            <w:tcW w:w="851" w:type="dxa"/>
          </w:tcPr>
          <w:p w14:paraId="27ADF6D3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3a</w:t>
            </w:r>
          </w:p>
        </w:tc>
        <w:tc>
          <w:tcPr>
            <w:tcW w:w="2126" w:type="dxa"/>
          </w:tcPr>
          <w:p w14:paraId="57E2D43E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  <w:tr w:rsidR="00BE17B6" w:rsidRPr="00B35A18" w14:paraId="1B893876" w14:textId="77777777" w:rsidTr="00A0148D">
        <w:tc>
          <w:tcPr>
            <w:tcW w:w="3397" w:type="dxa"/>
          </w:tcPr>
          <w:p w14:paraId="610B9315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41675FB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3b</w:t>
            </w:r>
          </w:p>
        </w:tc>
        <w:tc>
          <w:tcPr>
            <w:tcW w:w="2126" w:type="dxa"/>
          </w:tcPr>
          <w:p w14:paraId="3CB8E07F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  <w:tr w:rsidR="00BE17B6" w:rsidRPr="00B35A18" w14:paraId="3769A9AE" w14:textId="77777777" w:rsidTr="00A0148D">
        <w:tc>
          <w:tcPr>
            <w:tcW w:w="3397" w:type="dxa"/>
          </w:tcPr>
          <w:p w14:paraId="7A47D5EA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updating</w:t>
            </w:r>
            <w:proofErr w:type="spellEnd"/>
          </w:p>
        </w:tc>
        <w:tc>
          <w:tcPr>
            <w:tcW w:w="851" w:type="dxa"/>
          </w:tcPr>
          <w:p w14:paraId="30E6640D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26" w:type="dxa"/>
          </w:tcPr>
          <w:p w14:paraId="11990BE2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  <w:proofErr w:type="spellEnd"/>
          </w:p>
        </w:tc>
      </w:tr>
      <w:tr w:rsidR="00BE17B6" w:rsidRPr="00B35A18" w14:paraId="3FA8B824" w14:textId="77777777" w:rsidTr="00A0148D">
        <w:tc>
          <w:tcPr>
            <w:tcW w:w="3397" w:type="dxa"/>
          </w:tcPr>
          <w:p w14:paraId="6B9F441C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851" w:type="dxa"/>
          </w:tcPr>
          <w:p w14:paraId="5804E673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26" w:type="dxa"/>
          </w:tcPr>
          <w:p w14:paraId="4F09A26B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</w:tr>
      <w:tr w:rsidR="00BE17B6" w:rsidRPr="00B35A18" w14:paraId="6A7047D9" w14:textId="77777777" w:rsidTr="00A0148D">
        <w:tc>
          <w:tcPr>
            <w:tcW w:w="3397" w:type="dxa"/>
          </w:tcPr>
          <w:p w14:paraId="46AD0BAE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851" w:type="dxa"/>
          </w:tcPr>
          <w:p w14:paraId="77A5DA70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26" w:type="dxa"/>
          </w:tcPr>
          <w:p w14:paraId="30B9FECA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</w:tr>
      <w:tr w:rsidR="00BE17B6" w:rsidRPr="00B35A18" w14:paraId="492D7D57" w14:textId="77777777" w:rsidTr="00A0148D">
        <w:tc>
          <w:tcPr>
            <w:tcW w:w="3397" w:type="dxa"/>
          </w:tcPr>
          <w:p w14:paraId="70814012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bility of the model in the context of current</w:t>
            </w:r>
          </w:p>
          <w:p w14:paraId="2983F67D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</w:t>
            </w:r>
          </w:p>
        </w:tc>
        <w:tc>
          <w:tcPr>
            <w:tcW w:w="851" w:type="dxa"/>
          </w:tcPr>
          <w:p w14:paraId="4693EE4E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7a</w:t>
            </w:r>
          </w:p>
        </w:tc>
        <w:tc>
          <w:tcPr>
            <w:tcW w:w="2126" w:type="dxa"/>
          </w:tcPr>
          <w:p w14:paraId="3429F875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</w:tr>
      <w:tr w:rsidR="00BE17B6" w:rsidRPr="00B35A18" w14:paraId="6AD31F2B" w14:textId="77777777" w:rsidTr="00A0148D">
        <w:tc>
          <w:tcPr>
            <w:tcW w:w="3397" w:type="dxa"/>
          </w:tcPr>
          <w:p w14:paraId="712E4E77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8851F99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7b</w:t>
            </w:r>
          </w:p>
        </w:tc>
        <w:tc>
          <w:tcPr>
            <w:tcW w:w="2126" w:type="dxa"/>
          </w:tcPr>
          <w:p w14:paraId="4619E781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BE17B6" w:rsidRPr="00B35A18" w14:paraId="08A78A7B" w14:textId="77777777" w:rsidTr="00A0148D">
        <w:tc>
          <w:tcPr>
            <w:tcW w:w="3397" w:type="dxa"/>
          </w:tcPr>
          <w:p w14:paraId="405FB69F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2EDD14C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27c</w:t>
            </w:r>
          </w:p>
        </w:tc>
        <w:tc>
          <w:tcPr>
            <w:tcW w:w="2126" w:type="dxa"/>
          </w:tcPr>
          <w:p w14:paraId="68831AC9" w14:textId="77777777" w:rsidR="00BE17B6" w:rsidRPr="00B35A18" w:rsidRDefault="00BE17B6" w:rsidP="00A01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A18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</w:tr>
    </w:tbl>
    <w:p w14:paraId="68EA8C12" w14:textId="77777777" w:rsidR="000018A9" w:rsidRDefault="000018A9" w:rsidP="003151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39BDDC2" w14:textId="74B9F545" w:rsidR="007D640D" w:rsidRPr="007D640D" w:rsidRDefault="007D640D" w:rsidP="007D640D">
      <w:pPr>
        <w:spacing w:after="0" w:line="240" w:lineRule="auto"/>
        <w:rPr>
          <w:rFonts w:ascii="Times" w:hAnsi="Times" w:cs="Times New Roman"/>
          <w:sz w:val="24"/>
          <w:szCs w:val="24"/>
          <w:lang w:val="en-GB"/>
        </w:rPr>
      </w:pPr>
      <w:r w:rsidRPr="007D640D">
        <w:rPr>
          <w:rFonts w:ascii="Times" w:hAnsi="Times" w:cs="Times New Roman"/>
          <w:sz w:val="24"/>
          <w:szCs w:val="24"/>
          <w:lang w:val="en-GB"/>
        </w:rPr>
        <w:t>Supplementary Table 3. Tripod AI checklist</w:t>
      </w:r>
    </w:p>
    <w:sectPr w:rsidR="007D640D" w:rsidRPr="007D64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C668D"/>
    <w:multiLevelType w:val="hybridMultilevel"/>
    <w:tmpl w:val="ED34858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2617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5A2"/>
    <w:rsid w:val="000018A9"/>
    <w:rsid w:val="000107D4"/>
    <w:rsid w:val="00030658"/>
    <w:rsid w:val="000571B4"/>
    <w:rsid w:val="000624F7"/>
    <w:rsid w:val="00064CC8"/>
    <w:rsid w:val="000C7E0A"/>
    <w:rsid w:val="000D2C0C"/>
    <w:rsid w:val="000D46E0"/>
    <w:rsid w:val="000E51F4"/>
    <w:rsid w:val="000F08CD"/>
    <w:rsid w:val="00100302"/>
    <w:rsid w:val="001150EC"/>
    <w:rsid w:val="00135DC9"/>
    <w:rsid w:val="00146B3C"/>
    <w:rsid w:val="0015307D"/>
    <w:rsid w:val="00155793"/>
    <w:rsid w:val="0015627D"/>
    <w:rsid w:val="00156B54"/>
    <w:rsid w:val="001775BC"/>
    <w:rsid w:val="00177AD5"/>
    <w:rsid w:val="0019075A"/>
    <w:rsid w:val="001A143B"/>
    <w:rsid w:val="001A5965"/>
    <w:rsid w:val="001C358E"/>
    <w:rsid w:val="001D2169"/>
    <w:rsid w:val="001D730E"/>
    <w:rsid w:val="001E1B83"/>
    <w:rsid w:val="001E74E0"/>
    <w:rsid w:val="002006C7"/>
    <w:rsid w:val="00201471"/>
    <w:rsid w:val="00210D4F"/>
    <w:rsid w:val="00216996"/>
    <w:rsid w:val="002232C6"/>
    <w:rsid w:val="00224E19"/>
    <w:rsid w:val="002414BF"/>
    <w:rsid w:val="00265B87"/>
    <w:rsid w:val="00266119"/>
    <w:rsid w:val="00270982"/>
    <w:rsid w:val="002837CB"/>
    <w:rsid w:val="00291F02"/>
    <w:rsid w:val="002958EC"/>
    <w:rsid w:val="002A25A9"/>
    <w:rsid w:val="002B0ED1"/>
    <w:rsid w:val="002B5D56"/>
    <w:rsid w:val="002C5CAB"/>
    <w:rsid w:val="002C6DDF"/>
    <w:rsid w:val="002D2D22"/>
    <w:rsid w:val="002D57AB"/>
    <w:rsid w:val="002E172A"/>
    <w:rsid w:val="002E7CC3"/>
    <w:rsid w:val="002F215F"/>
    <w:rsid w:val="002F28E8"/>
    <w:rsid w:val="00302DC3"/>
    <w:rsid w:val="00306CC5"/>
    <w:rsid w:val="003151DB"/>
    <w:rsid w:val="00322359"/>
    <w:rsid w:val="00325F20"/>
    <w:rsid w:val="00337D36"/>
    <w:rsid w:val="0034481B"/>
    <w:rsid w:val="00354887"/>
    <w:rsid w:val="003824BC"/>
    <w:rsid w:val="0039473E"/>
    <w:rsid w:val="003A2E32"/>
    <w:rsid w:val="003B51C9"/>
    <w:rsid w:val="003E5671"/>
    <w:rsid w:val="00441F44"/>
    <w:rsid w:val="004479F4"/>
    <w:rsid w:val="004567AB"/>
    <w:rsid w:val="00475B5F"/>
    <w:rsid w:val="00484DEE"/>
    <w:rsid w:val="00485FAC"/>
    <w:rsid w:val="004873D1"/>
    <w:rsid w:val="004A56B5"/>
    <w:rsid w:val="004C4A71"/>
    <w:rsid w:val="004E689C"/>
    <w:rsid w:val="004E6C9E"/>
    <w:rsid w:val="004F3AA1"/>
    <w:rsid w:val="00512689"/>
    <w:rsid w:val="00513B5F"/>
    <w:rsid w:val="00524C27"/>
    <w:rsid w:val="00525785"/>
    <w:rsid w:val="005271E6"/>
    <w:rsid w:val="00537152"/>
    <w:rsid w:val="005449E6"/>
    <w:rsid w:val="00547A6F"/>
    <w:rsid w:val="00556674"/>
    <w:rsid w:val="00566C8B"/>
    <w:rsid w:val="00572153"/>
    <w:rsid w:val="0057707F"/>
    <w:rsid w:val="0058551C"/>
    <w:rsid w:val="00593485"/>
    <w:rsid w:val="005C054F"/>
    <w:rsid w:val="005C69FB"/>
    <w:rsid w:val="005D5C75"/>
    <w:rsid w:val="005D742C"/>
    <w:rsid w:val="005E0693"/>
    <w:rsid w:val="0060438C"/>
    <w:rsid w:val="006046B0"/>
    <w:rsid w:val="00615FAF"/>
    <w:rsid w:val="00616BBE"/>
    <w:rsid w:val="00616BC1"/>
    <w:rsid w:val="00623C45"/>
    <w:rsid w:val="006656A0"/>
    <w:rsid w:val="00687A68"/>
    <w:rsid w:val="006961A2"/>
    <w:rsid w:val="006973E1"/>
    <w:rsid w:val="006A49FD"/>
    <w:rsid w:val="006B552B"/>
    <w:rsid w:val="006F3B7D"/>
    <w:rsid w:val="0070145B"/>
    <w:rsid w:val="0070172A"/>
    <w:rsid w:val="00717A38"/>
    <w:rsid w:val="00741CFA"/>
    <w:rsid w:val="00745AD5"/>
    <w:rsid w:val="007511EF"/>
    <w:rsid w:val="00754DF6"/>
    <w:rsid w:val="007562EA"/>
    <w:rsid w:val="00757BEE"/>
    <w:rsid w:val="00784E78"/>
    <w:rsid w:val="00785357"/>
    <w:rsid w:val="00786556"/>
    <w:rsid w:val="00786E14"/>
    <w:rsid w:val="00795169"/>
    <w:rsid w:val="007A1AE2"/>
    <w:rsid w:val="007A775F"/>
    <w:rsid w:val="007B29B8"/>
    <w:rsid w:val="007C1B5C"/>
    <w:rsid w:val="007C4A39"/>
    <w:rsid w:val="007C7DE9"/>
    <w:rsid w:val="007D640D"/>
    <w:rsid w:val="007E6FCF"/>
    <w:rsid w:val="007F5CA8"/>
    <w:rsid w:val="007F645B"/>
    <w:rsid w:val="00830401"/>
    <w:rsid w:val="00831BF0"/>
    <w:rsid w:val="00840317"/>
    <w:rsid w:val="00843919"/>
    <w:rsid w:val="008476EC"/>
    <w:rsid w:val="00847733"/>
    <w:rsid w:val="008635F1"/>
    <w:rsid w:val="00882801"/>
    <w:rsid w:val="00882D9D"/>
    <w:rsid w:val="008A4095"/>
    <w:rsid w:val="008B0A16"/>
    <w:rsid w:val="008B0BBD"/>
    <w:rsid w:val="008E7D70"/>
    <w:rsid w:val="009145DA"/>
    <w:rsid w:val="009248D6"/>
    <w:rsid w:val="00941558"/>
    <w:rsid w:val="0094530E"/>
    <w:rsid w:val="009601CA"/>
    <w:rsid w:val="00965E9F"/>
    <w:rsid w:val="0096661B"/>
    <w:rsid w:val="0098683E"/>
    <w:rsid w:val="009959CA"/>
    <w:rsid w:val="009A2235"/>
    <w:rsid w:val="009C487E"/>
    <w:rsid w:val="009E0E0F"/>
    <w:rsid w:val="009F21F0"/>
    <w:rsid w:val="009F7DDE"/>
    <w:rsid w:val="00A0057E"/>
    <w:rsid w:val="00A00983"/>
    <w:rsid w:val="00A00DA2"/>
    <w:rsid w:val="00A14E61"/>
    <w:rsid w:val="00A15C9A"/>
    <w:rsid w:val="00A228D4"/>
    <w:rsid w:val="00A33AD2"/>
    <w:rsid w:val="00A35644"/>
    <w:rsid w:val="00A43DEC"/>
    <w:rsid w:val="00A45F31"/>
    <w:rsid w:val="00A64500"/>
    <w:rsid w:val="00A64FED"/>
    <w:rsid w:val="00A7190C"/>
    <w:rsid w:val="00A74F0D"/>
    <w:rsid w:val="00A924A2"/>
    <w:rsid w:val="00A92BAD"/>
    <w:rsid w:val="00A96E51"/>
    <w:rsid w:val="00AB376F"/>
    <w:rsid w:val="00AB3B67"/>
    <w:rsid w:val="00AD03CF"/>
    <w:rsid w:val="00AD47FA"/>
    <w:rsid w:val="00AD6671"/>
    <w:rsid w:val="00AF3341"/>
    <w:rsid w:val="00B0061E"/>
    <w:rsid w:val="00B04B1E"/>
    <w:rsid w:val="00B35A18"/>
    <w:rsid w:val="00B35B44"/>
    <w:rsid w:val="00B369A6"/>
    <w:rsid w:val="00B37913"/>
    <w:rsid w:val="00B51DE2"/>
    <w:rsid w:val="00B65D2F"/>
    <w:rsid w:val="00B91D41"/>
    <w:rsid w:val="00B91E3F"/>
    <w:rsid w:val="00BA1A54"/>
    <w:rsid w:val="00BB3CB1"/>
    <w:rsid w:val="00BC782D"/>
    <w:rsid w:val="00BE17B6"/>
    <w:rsid w:val="00BF05B5"/>
    <w:rsid w:val="00BF408B"/>
    <w:rsid w:val="00C078FA"/>
    <w:rsid w:val="00C15A34"/>
    <w:rsid w:val="00C232A1"/>
    <w:rsid w:val="00C2458A"/>
    <w:rsid w:val="00C33B7C"/>
    <w:rsid w:val="00C51EDA"/>
    <w:rsid w:val="00C54543"/>
    <w:rsid w:val="00C55CC7"/>
    <w:rsid w:val="00C56F7D"/>
    <w:rsid w:val="00C608D7"/>
    <w:rsid w:val="00C661D7"/>
    <w:rsid w:val="00C846A1"/>
    <w:rsid w:val="00C85180"/>
    <w:rsid w:val="00C92522"/>
    <w:rsid w:val="00CC4098"/>
    <w:rsid w:val="00CC4AA2"/>
    <w:rsid w:val="00CD44BB"/>
    <w:rsid w:val="00CD454E"/>
    <w:rsid w:val="00CD6389"/>
    <w:rsid w:val="00CE1374"/>
    <w:rsid w:val="00CE3A0D"/>
    <w:rsid w:val="00CF2D75"/>
    <w:rsid w:val="00CF7694"/>
    <w:rsid w:val="00CF775E"/>
    <w:rsid w:val="00D03046"/>
    <w:rsid w:val="00D1144E"/>
    <w:rsid w:val="00D15D89"/>
    <w:rsid w:val="00D16F0A"/>
    <w:rsid w:val="00D269C7"/>
    <w:rsid w:val="00D33C01"/>
    <w:rsid w:val="00D412F9"/>
    <w:rsid w:val="00D459D1"/>
    <w:rsid w:val="00D50089"/>
    <w:rsid w:val="00D51EA0"/>
    <w:rsid w:val="00D83570"/>
    <w:rsid w:val="00D964A6"/>
    <w:rsid w:val="00DA58D7"/>
    <w:rsid w:val="00DA661C"/>
    <w:rsid w:val="00DA7302"/>
    <w:rsid w:val="00DB2A78"/>
    <w:rsid w:val="00DC02FB"/>
    <w:rsid w:val="00DC6605"/>
    <w:rsid w:val="00DD284C"/>
    <w:rsid w:val="00DD3637"/>
    <w:rsid w:val="00DE1142"/>
    <w:rsid w:val="00DE7442"/>
    <w:rsid w:val="00E00255"/>
    <w:rsid w:val="00E04B93"/>
    <w:rsid w:val="00E052BC"/>
    <w:rsid w:val="00E142A2"/>
    <w:rsid w:val="00E3054D"/>
    <w:rsid w:val="00E63D3F"/>
    <w:rsid w:val="00E66158"/>
    <w:rsid w:val="00E66435"/>
    <w:rsid w:val="00E76A84"/>
    <w:rsid w:val="00E76B55"/>
    <w:rsid w:val="00E8653A"/>
    <w:rsid w:val="00E8779F"/>
    <w:rsid w:val="00E91C5D"/>
    <w:rsid w:val="00E9794B"/>
    <w:rsid w:val="00EC3C63"/>
    <w:rsid w:val="00ED7AC2"/>
    <w:rsid w:val="00EF061E"/>
    <w:rsid w:val="00EF6718"/>
    <w:rsid w:val="00EF6B2B"/>
    <w:rsid w:val="00EF7DCD"/>
    <w:rsid w:val="00F115C2"/>
    <w:rsid w:val="00F12903"/>
    <w:rsid w:val="00F2022E"/>
    <w:rsid w:val="00F22E7F"/>
    <w:rsid w:val="00F26FEC"/>
    <w:rsid w:val="00F32CE6"/>
    <w:rsid w:val="00F37065"/>
    <w:rsid w:val="00F501E7"/>
    <w:rsid w:val="00F545A2"/>
    <w:rsid w:val="00F74357"/>
    <w:rsid w:val="00F7768C"/>
    <w:rsid w:val="00F839D7"/>
    <w:rsid w:val="00F84A99"/>
    <w:rsid w:val="00F8621D"/>
    <w:rsid w:val="00F8794D"/>
    <w:rsid w:val="00F9199B"/>
    <w:rsid w:val="00F9255E"/>
    <w:rsid w:val="00F93D0B"/>
    <w:rsid w:val="00FD6F66"/>
    <w:rsid w:val="00FE2039"/>
    <w:rsid w:val="00FE314B"/>
    <w:rsid w:val="00FF66DD"/>
    <w:rsid w:val="00FF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B233E"/>
  <w15:chartTrackingRefBased/>
  <w15:docId w15:val="{974F2C00-3ED0-40E5-BD68-FEFF8206F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801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A64F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D269C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2958E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958E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958EC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958E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958EC"/>
    <w:rPr>
      <w:b/>
      <w:bCs/>
      <w:kern w:val="0"/>
      <w:sz w:val="20"/>
      <w:szCs w:val="20"/>
      <w14:ligatures w14:val="none"/>
    </w:rPr>
  </w:style>
  <w:style w:type="paragraph" w:styleId="Liststycke">
    <w:name w:val="List Paragraph"/>
    <w:basedOn w:val="Normal"/>
    <w:uiPriority w:val="34"/>
    <w:qFormat/>
    <w:rsid w:val="00A45F31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Formatmall1">
    <w:name w:val="Formatmall1"/>
    <w:basedOn w:val="Normal"/>
    <w:qFormat/>
    <w:rsid w:val="00D83570"/>
    <w:pPr>
      <w:spacing w:after="0" w:line="264" w:lineRule="atLeast"/>
    </w:pPr>
    <w:rPr>
      <w:rFonts w:ascii="Times New Roman" w:eastAsia="Times New Roman" w:hAnsi="Times New Roman" w:cs="Times New Roman"/>
      <w:color w:val="000000" w:themeColor="text1"/>
      <w:szCs w:val="20"/>
      <w:lang w:eastAsia="sv-SE"/>
    </w:rPr>
  </w:style>
  <w:style w:type="paragraph" w:styleId="Revision">
    <w:name w:val="Revision"/>
    <w:hidden/>
    <w:uiPriority w:val="99"/>
    <w:semiHidden/>
    <w:rsid w:val="00DD284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28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66B2B-DDF8-493C-9FD1-4FD208C88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643</Words>
  <Characters>8714</Characters>
  <Application>Microsoft Office Word</Application>
  <DocSecurity>0</DocSecurity>
  <Lines>72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ka Lee</dc:creator>
  <cp:keywords/>
  <dc:description/>
  <cp:lastModifiedBy>Johanna Wallensten</cp:lastModifiedBy>
  <cp:revision>2</cp:revision>
  <dcterms:created xsi:type="dcterms:W3CDTF">2025-02-18T16:48:00Z</dcterms:created>
  <dcterms:modified xsi:type="dcterms:W3CDTF">2025-02-18T16:48:00Z</dcterms:modified>
</cp:coreProperties>
</file>